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4B696" w14:textId="1738A344" w:rsidR="00AF3679" w:rsidRDefault="00D372D5" w:rsidP="00AF367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D372D5">
        <w:rPr>
          <w:rFonts w:ascii="Arial" w:hAnsi="Arial" w:cs="Arial"/>
          <w:b/>
          <w:bCs/>
          <w:sz w:val="24"/>
          <w:szCs w:val="24"/>
        </w:rPr>
        <w:t>Supporting Information</w:t>
      </w:r>
    </w:p>
    <w:p w14:paraId="18FC94CB" w14:textId="77777777" w:rsidR="007E143C" w:rsidRDefault="007E143C" w:rsidP="00AF3679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Hlk138367991"/>
    </w:p>
    <w:p w14:paraId="5414CCA6" w14:textId="2C9CDDFA" w:rsidR="007237CB" w:rsidRPr="00405F46" w:rsidRDefault="00AF3679" w:rsidP="00AF3679">
      <w:pPr>
        <w:spacing w:line="360" w:lineRule="auto"/>
        <w:rPr>
          <w:rFonts w:ascii="Arial" w:hAnsi="Arial" w:cs="Arial"/>
          <w:b/>
          <w:i/>
          <w:sz w:val="24"/>
          <w:szCs w:val="24"/>
        </w:rPr>
      </w:pPr>
      <w:r w:rsidRPr="00405F46">
        <w:rPr>
          <w:rFonts w:ascii="Arial" w:hAnsi="Arial" w:cs="Arial"/>
          <w:b/>
          <w:sz w:val="24"/>
          <w:szCs w:val="24"/>
        </w:rPr>
        <w:t>Fig. S1</w:t>
      </w:r>
      <w:bookmarkEnd w:id="0"/>
      <w:r w:rsidRPr="00405F46">
        <w:rPr>
          <w:rFonts w:ascii="Arial" w:hAnsi="Arial" w:cs="Arial"/>
          <w:b/>
          <w:sz w:val="24"/>
          <w:szCs w:val="24"/>
        </w:rPr>
        <w:t xml:space="preserve"> </w:t>
      </w:r>
      <w:r w:rsidRPr="00405F46">
        <w:rPr>
          <w:rFonts w:ascii="Arial" w:hAnsi="Arial" w:cs="Arial"/>
          <w:b/>
          <w:i/>
          <w:sz w:val="24"/>
          <w:szCs w:val="24"/>
        </w:rPr>
        <w:t>E. coli</w:t>
      </w:r>
      <w:r w:rsidRPr="00405F46">
        <w:rPr>
          <w:rFonts w:ascii="Arial" w:hAnsi="Arial" w:cs="Arial"/>
          <w:b/>
          <w:sz w:val="24"/>
          <w:szCs w:val="24"/>
        </w:rPr>
        <w:t xml:space="preserve"> cannot be used as the recipient for pAB3 </w:t>
      </w:r>
      <w:r w:rsidR="00D574FC" w:rsidRPr="00405F46">
        <w:rPr>
          <w:rFonts w:ascii="Arial" w:hAnsi="Arial" w:cs="Arial"/>
          <w:b/>
          <w:sz w:val="24"/>
          <w:szCs w:val="24"/>
        </w:rPr>
        <w:t>conjugation</w:t>
      </w:r>
      <w:r w:rsidRPr="00405F46">
        <w:rPr>
          <w:rFonts w:ascii="Arial" w:hAnsi="Arial" w:cs="Arial"/>
          <w:b/>
          <w:sz w:val="24"/>
          <w:szCs w:val="24"/>
        </w:rPr>
        <w:t xml:space="preserve"> by </w:t>
      </w:r>
      <w:r w:rsidRPr="00405F46">
        <w:rPr>
          <w:rFonts w:ascii="Arial" w:hAnsi="Arial" w:cs="Arial"/>
          <w:b/>
          <w:i/>
          <w:sz w:val="24"/>
          <w:szCs w:val="24"/>
        </w:rPr>
        <w:t xml:space="preserve">A. </w:t>
      </w:r>
      <w:proofErr w:type="spellStart"/>
      <w:r w:rsidRPr="00405F46">
        <w:rPr>
          <w:rFonts w:ascii="Arial" w:hAnsi="Arial" w:cs="Arial"/>
          <w:b/>
          <w:i/>
          <w:sz w:val="24"/>
          <w:szCs w:val="24"/>
        </w:rPr>
        <w:t>baumannii</w:t>
      </w:r>
      <w:proofErr w:type="spellEnd"/>
    </w:p>
    <w:p w14:paraId="0E5672DD" w14:textId="1341B793" w:rsidR="00AF3679" w:rsidRPr="00405F46" w:rsidRDefault="00AF3679" w:rsidP="00AF367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405F46">
        <w:rPr>
          <w:rFonts w:ascii="Arial" w:hAnsi="Arial" w:cs="Arial"/>
          <w:sz w:val="24"/>
          <w:szCs w:val="24"/>
        </w:rPr>
        <w:t xml:space="preserve">Cells of an </w:t>
      </w:r>
      <w:r w:rsidRPr="00405F46">
        <w:rPr>
          <w:rFonts w:ascii="Arial" w:hAnsi="Arial" w:cs="Arial"/>
          <w:i/>
          <w:sz w:val="24"/>
          <w:szCs w:val="24"/>
        </w:rPr>
        <w:t xml:space="preserve">A. </w:t>
      </w:r>
      <w:proofErr w:type="spellStart"/>
      <w:r w:rsidRPr="00405F46">
        <w:rPr>
          <w:rFonts w:ascii="Arial" w:hAnsi="Arial" w:cs="Arial"/>
          <w:i/>
          <w:sz w:val="24"/>
          <w:szCs w:val="24"/>
        </w:rPr>
        <w:t>baumannii</w:t>
      </w:r>
      <w:proofErr w:type="spellEnd"/>
      <w:r w:rsidRPr="00405F46">
        <w:rPr>
          <w:rFonts w:ascii="Arial" w:hAnsi="Arial" w:cs="Arial"/>
          <w:i/>
          <w:sz w:val="24"/>
          <w:szCs w:val="24"/>
        </w:rPr>
        <w:t xml:space="preserve"> </w:t>
      </w:r>
      <w:r w:rsidRPr="00405F46">
        <w:rPr>
          <w:rFonts w:ascii="Arial" w:hAnsi="Arial" w:cs="Arial"/>
          <w:sz w:val="24"/>
          <w:szCs w:val="24"/>
        </w:rPr>
        <w:t xml:space="preserve">strain harboring </w:t>
      </w:r>
      <w:r w:rsidRPr="00405F46">
        <w:rPr>
          <w:rFonts w:ascii="Arial" w:hAnsi="Arial" w:cs="Arial"/>
          <w:bCs/>
          <w:sz w:val="24"/>
          <w:szCs w:val="24"/>
        </w:rPr>
        <w:t xml:space="preserve">pAB3 were mixed with strain </w:t>
      </w:r>
      <w:r w:rsidRPr="00405F46">
        <w:rPr>
          <w:rFonts w:ascii="Arial" w:hAnsi="Arial" w:cs="Arial"/>
          <w:sz w:val="24"/>
          <w:szCs w:val="24"/>
        </w:rPr>
        <w:t>WT</w:t>
      </w:r>
      <w:r w:rsidRPr="00405F46">
        <w:rPr>
          <w:rFonts w:ascii="Arial" w:hAnsi="Arial" w:cs="Arial"/>
          <w:sz w:val="24"/>
          <w:szCs w:val="24"/>
          <w:vertAlign w:val="superscript"/>
        </w:rPr>
        <w:t>-R</w:t>
      </w:r>
      <w:r w:rsidRPr="00405F46">
        <w:rPr>
          <w:rFonts w:ascii="Arial" w:hAnsi="Arial" w:cs="Arial"/>
          <w:bCs/>
          <w:sz w:val="24"/>
          <w:szCs w:val="24"/>
        </w:rPr>
        <w:t xml:space="preserve"> or </w:t>
      </w:r>
      <w:r w:rsidR="00220109" w:rsidRPr="007A5FE6">
        <w:rPr>
          <w:rFonts w:ascii="Arial Unicode MS" w:eastAsia="Arial Unicode MS" w:hAnsi="Arial Unicode MS" w:cs="Arial Unicode MS"/>
          <w:i/>
          <w:iCs/>
          <w:sz w:val="24"/>
          <w:szCs w:val="24"/>
        </w:rPr>
        <w:t>E. coli</w:t>
      </w:r>
      <w:r w:rsidR="00220109" w:rsidRPr="00697320">
        <w:rPr>
          <w:rFonts w:ascii="Arial Unicode MS" w:eastAsia="Arial Unicode MS" w:hAnsi="Arial Unicode MS" w:cs="Arial Unicode MS"/>
          <w:sz w:val="24"/>
          <w:szCs w:val="24"/>
        </w:rPr>
        <w:t xml:space="preserve"> strain</w:t>
      </w:r>
      <w:r w:rsidR="00220109" w:rsidRPr="00405F46">
        <w:rPr>
          <w:rFonts w:ascii="Arial" w:eastAsia="Arial Unicode MS" w:hAnsi="Arial" w:cs="Arial"/>
          <w:sz w:val="24"/>
          <w:szCs w:val="24"/>
        </w:rPr>
        <w:t xml:space="preserve"> DH5</w:t>
      </w:r>
      <w:r w:rsidR="00220109">
        <w:rPr>
          <w:rFonts w:ascii="Arial Unicode MS" w:eastAsia="Arial Unicode MS" w:hAnsi="Arial Unicode MS" w:cs="Arial Unicode MS" w:hint="eastAsia"/>
          <w:sz w:val="24"/>
          <w:szCs w:val="24"/>
        </w:rPr>
        <w:t>α</w:t>
      </w:r>
      <w:r w:rsidR="00466288" w:rsidRPr="00405F46" w:rsidDel="00466288">
        <w:rPr>
          <w:rFonts w:ascii="Arial" w:hAnsi="Arial" w:cs="Arial"/>
          <w:bCs/>
          <w:sz w:val="24"/>
          <w:szCs w:val="24"/>
        </w:rPr>
        <w:t xml:space="preserve"> </w:t>
      </w:r>
      <w:r w:rsidRPr="00405F46">
        <w:rPr>
          <w:rFonts w:ascii="Arial" w:hAnsi="Arial" w:cs="Arial"/>
          <w:bCs/>
          <w:sz w:val="24"/>
          <w:szCs w:val="24"/>
        </w:rPr>
        <w:t xml:space="preserve">for 2 h and transconjugants were selected on selective medium. Note that no </w:t>
      </w:r>
      <w:proofErr w:type="spellStart"/>
      <w:r w:rsidRPr="00405F46">
        <w:rPr>
          <w:rFonts w:ascii="Arial" w:hAnsi="Arial" w:cs="Arial"/>
          <w:bCs/>
          <w:sz w:val="24"/>
          <w:szCs w:val="24"/>
        </w:rPr>
        <w:t>transconjugate</w:t>
      </w:r>
      <w:proofErr w:type="spellEnd"/>
      <w:r w:rsidRPr="00405F46">
        <w:rPr>
          <w:rFonts w:ascii="Arial" w:hAnsi="Arial" w:cs="Arial"/>
          <w:bCs/>
          <w:sz w:val="24"/>
          <w:szCs w:val="24"/>
        </w:rPr>
        <w:t xml:space="preserve"> was </w:t>
      </w:r>
      <w:r w:rsidRPr="00405F46">
        <w:rPr>
          <w:rFonts w:ascii="Arial" w:hAnsi="Arial" w:cs="Arial"/>
          <w:bCs/>
          <w:color w:val="000000" w:themeColor="text1"/>
          <w:sz w:val="24"/>
          <w:szCs w:val="24"/>
        </w:rPr>
        <w:t xml:space="preserve">obtained in samples using </w:t>
      </w:r>
      <w:bookmarkStart w:id="1" w:name="_Hlk138451142"/>
      <w:r w:rsidR="00220109" w:rsidRPr="00405F46">
        <w:rPr>
          <w:rFonts w:ascii="Arial" w:eastAsia="Arial Unicode MS" w:hAnsi="Arial" w:cs="Arial"/>
          <w:sz w:val="24"/>
          <w:szCs w:val="24"/>
        </w:rPr>
        <w:t>DH5</w:t>
      </w:r>
      <w:r w:rsidR="00A056C8">
        <w:rPr>
          <w:rFonts w:ascii="Arial Unicode MS" w:eastAsia="Arial Unicode MS" w:hAnsi="Arial Unicode MS" w:cs="Arial Unicode MS" w:hint="eastAsia"/>
          <w:sz w:val="24"/>
          <w:szCs w:val="24"/>
        </w:rPr>
        <w:t>α</w:t>
      </w:r>
      <w:bookmarkEnd w:id="1"/>
      <w:r w:rsidRPr="00405F46">
        <w:rPr>
          <w:rFonts w:ascii="Arial" w:hAnsi="Arial" w:cs="Arial"/>
          <w:bCs/>
          <w:color w:val="000000" w:themeColor="text1"/>
          <w:sz w:val="24"/>
          <w:szCs w:val="24"/>
        </w:rPr>
        <w:t xml:space="preserve"> as the recipient (the right side of the plate, left panel). The efficiency of conjugation was expressed </w:t>
      </w:r>
      <w:r w:rsidRPr="00405F46">
        <w:rPr>
          <w:rFonts w:ascii="Arial" w:hAnsi="Arial" w:cs="Arial"/>
          <w:color w:val="000000" w:themeColor="text1"/>
          <w:sz w:val="24"/>
          <w:szCs w:val="24"/>
        </w:rPr>
        <w:t xml:space="preserve">as numbers of transconjugants obtained </w:t>
      </w:r>
      <w:r w:rsidRPr="00405F46">
        <w:rPr>
          <w:rFonts w:ascii="Arial" w:hAnsi="Arial" w:cs="Arial"/>
          <w:sz w:val="24"/>
          <w:szCs w:val="24"/>
        </w:rPr>
        <w:t xml:space="preserve">per input donor cell. </w:t>
      </w:r>
    </w:p>
    <w:p w14:paraId="0A1E11E7" w14:textId="77777777" w:rsidR="00DC686E" w:rsidRDefault="00DC686E" w:rsidP="00AF367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410D341" w14:textId="3FF8884A" w:rsidR="007237CB" w:rsidRPr="00405F46" w:rsidRDefault="00AF3679" w:rsidP="00AF367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405F46">
        <w:rPr>
          <w:rFonts w:ascii="Arial" w:hAnsi="Arial" w:cs="Arial"/>
          <w:b/>
          <w:sz w:val="24"/>
          <w:szCs w:val="24"/>
        </w:rPr>
        <w:t xml:space="preserve">Fig. S2 The testing compounds did not impact bacterial growth in the experimental durations </w:t>
      </w:r>
    </w:p>
    <w:p w14:paraId="11B2745F" w14:textId="77777777" w:rsidR="00670449" w:rsidRPr="00405F46" w:rsidRDefault="00AF3679" w:rsidP="00670449">
      <w:pPr>
        <w:spacing w:line="360" w:lineRule="auto"/>
        <w:rPr>
          <w:rFonts w:ascii="Arial" w:hAnsi="Arial" w:cs="Arial"/>
          <w:sz w:val="24"/>
          <w:szCs w:val="24"/>
        </w:rPr>
      </w:pPr>
      <w:r w:rsidRPr="00405F46">
        <w:rPr>
          <w:rFonts w:ascii="Arial" w:eastAsia="Arial Unicode MS" w:hAnsi="Arial" w:cs="Arial"/>
          <w:sz w:val="24"/>
          <w:szCs w:val="24"/>
        </w:rPr>
        <w:t xml:space="preserve">Overnight cultures were diluted at 1:5 into </w:t>
      </w:r>
      <w:r w:rsidRPr="00405F46">
        <w:rPr>
          <w:rFonts w:ascii="Arial" w:hAnsi="Arial" w:cs="Arial"/>
          <w:sz w:val="24"/>
          <w:szCs w:val="24"/>
        </w:rPr>
        <w:t xml:space="preserve">a synthetic medium in which pyruvate was the sole carbon source. Cell density of the cultures was measured by determining the values of </w:t>
      </w:r>
      <w:r w:rsidRPr="00405F46">
        <w:rPr>
          <w:rFonts w:ascii="Arial" w:eastAsia="Arial Unicode MS" w:hAnsi="Arial" w:cs="Arial"/>
          <w:sz w:val="24"/>
          <w:szCs w:val="24"/>
        </w:rPr>
        <w:t>OD</w:t>
      </w:r>
      <w:r w:rsidRPr="00405F46">
        <w:rPr>
          <w:rFonts w:ascii="Arial" w:eastAsia="Arial Unicode MS" w:hAnsi="Arial" w:cs="Arial"/>
          <w:sz w:val="24"/>
          <w:szCs w:val="24"/>
          <w:vertAlign w:val="subscript"/>
        </w:rPr>
        <w:t xml:space="preserve">600 </w:t>
      </w:r>
      <w:r w:rsidRPr="00405F46">
        <w:rPr>
          <w:rFonts w:ascii="Arial" w:hAnsi="Arial" w:cs="Arial"/>
          <w:sz w:val="24"/>
          <w:szCs w:val="24"/>
        </w:rPr>
        <w:t xml:space="preserve">prior to and after </w:t>
      </w:r>
      <w:r w:rsidRPr="00405F46">
        <w:rPr>
          <w:rFonts w:ascii="Arial" w:eastAsia="Arial Unicode MS" w:hAnsi="Arial" w:cs="Arial"/>
          <w:sz w:val="24"/>
          <w:szCs w:val="24"/>
        </w:rPr>
        <w:t xml:space="preserve">adding the compounds for 2 h. </w:t>
      </w:r>
      <w:r w:rsidR="00670449" w:rsidRPr="00B15F6D">
        <w:rPr>
          <w:rFonts w:ascii="Arial" w:hAnsi="Arial" w:cs="Arial"/>
          <w:sz w:val="24"/>
          <w:szCs w:val="24"/>
        </w:rPr>
        <w:t>Results shown were one representative from three independent experiments each done in triplicate.</w:t>
      </w:r>
    </w:p>
    <w:p w14:paraId="70BC4E76" w14:textId="0A78029F" w:rsidR="00DC686E" w:rsidRDefault="00DC686E" w:rsidP="00AF367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623538F" w14:textId="1C437B17" w:rsidR="00CB331D" w:rsidRPr="007A5FE6" w:rsidRDefault="00CB331D" w:rsidP="00AF3679">
      <w:pPr>
        <w:spacing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7A5FE6">
        <w:rPr>
          <w:rFonts w:ascii="Arial" w:hAnsi="Arial" w:cs="Arial"/>
          <w:b/>
          <w:color w:val="000000" w:themeColor="text1"/>
          <w:sz w:val="24"/>
          <w:szCs w:val="24"/>
        </w:rPr>
        <w:t xml:space="preserve">Fig. S3 </w:t>
      </w:r>
      <w:r w:rsidR="00457510" w:rsidRPr="007A5FE6">
        <w:rPr>
          <w:rFonts w:ascii="Arial" w:hAnsi="Arial" w:cs="Arial"/>
          <w:b/>
          <w:color w:val="000000" w:themeColor="text1"/>
          <w:sz w:val="24"/>
          <w:szCs w:val="24"/>
        </w:rPr>
        <w:t xml:space="preserve">The transcription kinetics and the transcriptional activity of </w:t>
      </w:r>
      <w:proofErr w:type="spellStart"/>
      <w:r w:rsidR="00457510" w:rsidRPr="007A5FE6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>dotD</w:t>
      </w:r>
      <w:proofErr w:type="spellEnd"/>
      <w:r w:rsidR="00457510" w:rsidRPr="007A5FE6">
        <w:rPr>
          <w:rFonts w:ascii="Arial" w:hAnsi="Arial" w:cs="Arial"/>
          <w:b/>
          <w:color w:val="000000" w:themeColor="text1"/>
          <w:sz w:val="24"/>
          <w:szCs w:val="24"/>
        </w:rPr>
        <w:t xml:space="preserve"> and </w:t>
      </w:r>
      <w:proofErr w:type="spellStart"/>
      <w:r w:rsidR="00457510" w:rsidRPr="007A5FE6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>pckG</w:t>
      </w:r>
      <w:proofErr w:type="spellEnd"/>
      <w:r w:rsidR="00457510" w:rsidRPr="007A5FE6">
        <w:rPr>
          <w:rFonts w:ascii="Arial" w:hAnsi="Arial" w:cs="Arial"/>
          <w:b/>
          <w:color w:val="000000" w:themeColor="text1"/>
          <w:sz w:val="24"/>
          <w:szCs w:val="24"/>
          <w:highlight w:val="yellow"/>
        </w:rPr>
        <w:t xml:space="preserve"> </w:t>
      </w:r>
      <w:r w:rsidR="00457510" w:rsidRPr="007A5FE6">
        <w:rPr>
          <w:rFonts w:ascii="Arial" w:hAnsi="Arial" w:cs="Arial"/>
          <w:b/>
          <w:color w:val="000000" w:themeColor="text1"/>
          <w:sz w:val="24"/>
          <w:szCs w:val="24"/>
        </w:rPr>
        <w:t>regulated by the GacS/A TCS.</w:t>
      </w:r>
    </w:p>
    <w:p w14:paraId="7A413424" w14:textId="77777777" w:rsidR="00457510" w:rsidRPr="007A5FE6" w:rsidRDefault="00457510" w:rsidP="00457510">
      <w:pPr>
        <w:spacing w:line="360" w:lineRule="auto"/>
        <w:rPr>
          <w:rFonts w:ascii="Arial" w:hAnsi="Arial" w:cs="Arial"/>
          <w:sz w:val="24"/>
          <w:szCs w:val="24"/>
        </w:rPr>
      </w:pPr>
      <w:r w:rsidRPr="007A5FE6">
        <w:rPr>
          <w:rFonts w:ascii="Arial" w:hAnsi="Arial" w:cs="Arial"/>
          <w:b/>
          <w:color w:val="000000" w:themeColor="text1"/>
          <w:sz w:val="24"/>
          <w:szCs w:val="24"/>
        </w:rPr>
        <w:t xml:space="preserve">A. </w:t>
      </w:r>
      <w:r w:rsidRPr="007A5FE6">
        <w:rPr>
          <w:rFonts w:ascii="Arial" w:hAnsi="Arial" w:cs="Arial"/>
          <w:color w:val="000000" w:themeColor="text1"/>
          <w:sz w:val="24"/>
          <w:szCs w:val="24"/>
        </w:rPr>
        <w:t>The GacS/A TCS system is re</w:t>
      </w:r>
      <w:r w:rsidRPr="007A5FE6">
        <w:rPr>
          <w:rFonts w:ascii="Arial" w:hAnsi="Arial" w:cs="Arial"/>
          <w:sz w:val="24"/>
          <w:szCs w:val="24"/>
        </w:rPr>
        <w:t xml:space="preserve">quired for expression of </w:t>
      </w:r>
      <w:proofErr w:type="spellStart"/>
      <w:r w:rsidRPr="007A5FE6">
        <w:rPr>
          <w:rFonts w:ascii="Arial" w:hAnsi="Arial" w:cs="Arial"/>
          <w:i/>
          <w:iCs/>
          <w:sz w:val="24"/>
          <w:szCs w:val="24"/>
        </w:rPr>
        <w:t>dotD</w:t>
      </w:r>
      <w:proofErr w:type="spellEnd"/>
      <w:r w:rsidRPr="007A5FE6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7A5FE6">
        <w:rPr>
          <w:rFonts w:ascii="Arial" w:hAnsi="Arial" w:cs="Arial"/>
          <w:i/>
          <w:iCs/>
          <w:sz w:val="24"/>
          <w:szCs w:val="24"/>
        </w:rPr>
        <w:t>pckG</w:t>
      </w:r>
      <w:proofErr w:type="spellEnd"/>
      <w:r w:rsidRPr="007A5FE6">
        <w:rPr>
          <w:rFonts w:ascii="Arial" w:hAnsi="Arial" w:cs="Arial"/>
          <w:sz w:val="24"/>
          <w:szCs w:val="24"/>
        </w:rPr>
        <w:t xml:space="preserve">. Plasmids carrying the </w:t>
      </w:r>
      <w:proofErr w:type="spellStart"/>
      <w:r w:rsidRPr="007A5FE6">
        <w:rPr>
          <w:rFonts w:ascii="Arial" w:hAnsi="Arial" w:cs="Arial"/>
          <w:i/>
          <w:iCs/>
          <w:sz w:val="24"/>
          <w:szCs w:val="24"/>
        </w:rPr>
        <w:t>dotD-gfp</w:t>
      </w:r>
      <w:proofErr w:type="spellEnd"/>
      <w:r w:rsidRPr="007A5FE6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7A5FE6">
        <w:rPr>
          <w:rFonts w:ascii="Arial" w:hAnsi="Arial" w:cs="Arial"/>
          <w:i/>
          <w:iCs/>
          <w:sz w:val="24"/>
          <w:szCs w:val="24"/>
        </w:rPr>
        <w:t>pckG-gfp</w:t>
      </w:r>
      <w:proofErr w:type="spellEnd"/>
      <w:r w:rsidRPr="007A5FE6">
        <w:rPr>
          <w:rFonts w:ascii="Arial" w:hAnsi="Arial" w:cs="Arial"/>
          <w:sz w:val="24"/>
          <w:szCs w:val="24"/>
        </w:rPr>
        <w:t xml:space="preserve"> fusion was introduced into the  relevant </w:t>
      </w:r>
      <w:r w:rsidRPr="007A5FE6">
        <w:rPr>
          <w:rFonts w:ascii="Arial" w:hAnsi="Arial" w:cs="Arial"/>
          <w:i/>
          <w:iCs/>
          <w:sz w:val="24"/>
          <w:szCs w:val="24"/>
        </w:rPr>
        <w:t xml:space="preserve">A. </w:t>
      </w:r>
      <w:proofErr w:type="spellStart"/>
      <w:r w:rsidRPr="007A5FE6">
        <w:rPr>
          <w:rFonts w:ascii="Arial" w:hAnsi="Arial" w:cs="Arial"/>
          <w:i/>
          <w:iCs/>
          <w:sz w:val="24"/>
          <w:szCs w:val="24"/>
        </w:rPr>
        <w:t>baumannii</w:t>
      </w:r>
      <w:proofErr w:type="spellEnd"/>
      <w:r w:rsidRPr="007A5FE6">
        <w:rPr>
          <w:rFonts w:ascii="Arial" w:hAnsi="Arial" w:cs="Arial"/>
          <w:sz w:val="24"/>
          <w:szCs w:val="24"/>
        </w:rPr>
        <w:t xml:space="preserve"> strains and the resulting strains were used to measure the expression of the </w:t>
      </w:r>
      <w:proofErr w:type="spellStart"/>
      <w:r w:rsidRPr="007A5FE6">
        <w:rPr>
          <w:rFonts w:ascii="Arial" w:hAnsi="Arial" w:cs="Arial"/>
          <w:i/>
          <w:iCs/>
          <w:sz w:val="24"/>
          <w:szCs w:val="24"/>
        </w:rPr>
        <w:t>gfp</w:t>
      </w:r>
      <w:proofErr w:type="spellEnd"/>
      <w:r w:rsidRPr="007A5FE6">
        <w:rPr>
          <w:rFonts w:ascii="Arial" w:hAnsi="Arial" w:cs="Arial"/>
          <w:sz w:val="24"/>
          <w:szCs w:val="24"/>
        </w:rPr>
        <w:t xml:space="preserve"> reporter at the indicated time points. Bacterial cultures were prepared as described in Fig. 4A and the intensity of GFP signals in the cells was measured using a fluorometer.</w:t>
      </w:r>
    </w:p>
    <w:p w14:paraId="4990E386" w14:textId="575E3C98" w:rsidR="00457510" w:rsidRPr="007A5FE6" w:rsidRDefault="00457510" w:rsidP="00457510">
      <w:pPr>
        <w:spacing w:line="360" w:lineRule="auto"/>
        <w:rPr>
          <w:rFonts w:ascii="Arial" w:hAnsi="Arial" w:cs="Arial"/>
          <w:sz w:val="24"/>
          <w:szCs w:val="24"/>
        </w:rPr>
      </w:pPr>
      <w:r w:rsidRPr="00457510">
        <w:rPr>
          <w:rFonts w:ascii="Arial" w:hAnsi="Arial" w:cs="Arial"/>
          <w:b/>
          <w:sz w:val="24"/>
          <w:szCs w:val="24"/>
        </w:rPr>
        <w:t xml:space="preserve">B. </w:t>
      </w:r>
      <w:r w:rsidRPr="007A5FE6">
        <w:rPr>
          <w:rFonts w:ascii="Arial" w:hAnsi="Arial" w:cs="Arial"/>
          <w:sz w:val="24"/>
          <w:szCs w:val="24"/>
        </w:rPr>
        <w:t xml:space="preserve">Plasmid carrying the </w:t>
      </w:r>
      <w:proofErr w:type="spellStart"/>
      <w:r w:rsidRPr="007A5FE6">
        <w:rPr>
          <w:rFonts w:ascii="Arial" w:hAnsi="Arial" w:cs="Arial"/>
          <w:sz w:val="24"/>
          <w:szCs w:val="24"/>
        </w:rPr>
        <w:t>P</w:t>
      </w:r>
      <w:r w:rsidRPr="007A5FE6">
        <w:rPr>
          <w:rFonts w:ascii="Arial" w:hAnsi="Arial" w:cs="Arial"/>
          <w:i/>
          <w:iCs/>
          <w:sz w:val="24"/>
          <w:szCs w:val="24"/>
        </w:rPr>
        <w:t>dotD-gfp</w:t>
      </w:r>
      <w:proofErr w:type="spellEnd"/>
      <w:r w:rsidRPr="007A5FE6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7A5FE6">
        <w:rPr>
          <w:rFonts w:ascii="Arial" w:hAnsi="Arial" w:cs="Arial"/>
          <w:sz w:val="24"/>
          <w:szCs w:val="24"/>
        </w:rPr>
        <w:t>P</w:t>
      </w:r>
      <w:r w:rsidRPr="007A5FE6">
        <w:rPr>
          <w:rFonts w:ascii="Arial" w:hAnsi="Arial" w:cs="Arial"/>
          <w:i/>
          <w:iCs/>
          <w:sz w:val="24"/>
          <w:szCs w:val="24"/>
        </w:rPr>
        <w:t>pckG-gfp</w:t>
      </w:r>
      <w:proofErr w:type="spellEnd"/>
      <w:r w:rsidRPr="007A5FE6">
        <w:rPr>
          <w:rFonts w:ascii="Arial" w:hAnsi="Arial" w:cs="Arial"/>
          <w:sz w:val="24"/>
          <w:szCs w:val="24"/>
        </w:rPr>
        <w:t xml:space="preserve"> fusion was introduced into the relevant </w:t>
      </w:r>
      <w:r w:rsidRPr="007A5FE6">
        <w:rPr>
          <w:rFonts w:ascii="Arial" w:hAnsi="Arial" w:cs="Arial"/>
          <w:i/>
          <w:iCs/>
          <w:sz w:val="24"/>
          <w:szCs w:val="24"/>
        </w:rPr>
        <w:t xml:space="preserve">A. </w:t>
      </w:r>
      <w:proofErr w:type="spellStart"/>
      <w:r w:rsidRPr="007A5FE6">
        <w:rPr>
          <w:rFonts w:ascii="Arial" w:hAnsi="Arial" w:cs="Arial"/>
          <w:i/>
          <w:iCs/>
          <w:sz w:val="24"/>
          <w:szCs w:val="24"/>
        </w:rPr>
        <w:t>baumannii</w:t>
      </w:r>
      <w:proofErr w:type="spellEnd"/>
      <w:r w:rsidRPr="007A5FE6">
        <w:rPr>
          <w:rFonts w:ascii="Arial" w:hAnsi="Arial" w:cs="Arial"/>
          <w:sz w:val="24"/>
          <w:szCs w:val="24"/>
        </w:rPr>
        <w:t xml:space="preserve"> strains and each of the resulting strains was used to measure the activity of the promoter. Subcultures derived from saturated cultures grown in a pyruvate medium were diluted 1:5 ratio into the same medium supplemented with the indicated compounds </w:t>
      </w:r>
      <w:r w:rsidRPr="001B5317">
        <w:rPr>
          <w:rFonts w:ascii="Arial" w:hAnsi="Arial" w:cs="Arial"/>
          <w:sz w:val="24"/>
          <w:szCs w:val="24"/>
        </w:rPr>
        <w:t xml:space="preserve">(10 </w:t>
      </w:r>
      <w:r w:rsidR="00145DDD" w:rsidRPr="001B5317">
        <w:rPr>
          <w:rFonts w:ascii="Arial" w:hAnsi="Arial" w:cs="Arial"/>
          <w:sz w:val="24"/>
          <w:szCs w:val="24"/>
        </w:rPr>
        <w:t>m</w:t>
      </w:r>
      <w:r w:rsidRPr="001B5317">
        <w:rPr>
          <w:rFonts w:ascii="Arial" w:hAnsi="Arial" w:cs="Arial"/>
          <w:sz w:val="24"/>
          <w:szCs w:val="24"/>
        </w:rPr>
        <w:t>M). G</w:t>
      </w:r>
      <w:r w:rsidRPr="007A5FE6">
        <w:rPr>
          <w:rFonts w:ascii="Arial" w:hAnsi="Arial" w:cs="Arial"/>
          <w:sz w:val="24"/>
          <w:szCs w:val="24"/>
        </w:rPr>
        <w:t xml:space="preserve">FP signals were detected 2 h after induction. Note that a few intermediates of </w:t>
      </w:r>
      <w:r w:rsidRPr="007A5FE6">
        <w:rPr>
          <w:rFonts w:ascii="Arial" w:hAnsi="Arial" w:cs="Arial"/>
          <w:sz w:val="24"/>
          <w:szCs w:val="24"/>
        </w:rPr>
        <w:lastRenderedPageBreak/>
        <w:t>the TCA cycle and amino acids induced the expression of the fusions.</w:t>
      </w:r>
    </w:p>
    <w:p w14:paraId="7D38F899" w14:textId="10D0829F" w:rsidR="00CB331D" w:rsidRPr="00457510" w:rsidRDefault="00457510" w:rsidP="00457510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457510">
        <w:rPr>
          <w:rFonts w:ascii="Arial" w:hAnsi="Arial" w:cs="Arial"/>
          <w:b/>
          <w:sz w:val="24"/>
          <w:szCs w:val="24"/>
        </w:rPr>
        <w:t xml:space="preserve">C. </w:t>
      </w:r>
      <w:r w:rsidRPr="007A5FE6">
        <w:rPr>
          <w:rFonts w:ascii="Arial" w:hAnsi="Arial" w:cs="Arial"/>
          <w:sz w:val="24"/>
          <w:szCs w:val="24"/>
        </w:rPr>
        <w:t>Growth of ∆</w:t>
      </w:r>
      <w:proofErr w:type="spellStart"/>
      <w:r w:rsidRPr="007A5FE6">
        <w:rPr>
          <w:rFonts w:ascii="Arial" w:hAnsi="Arial" w:cs="Arial"/>
          <w:i/>
          <w:iCs/>
          <w:sz w:val="24"/>
          <w:szCs w:val="24"/>
        </w:rPr>
        <w:t>gacS</w:t>
      </w:r>
      <w:proofErr w:type="spellEnd"/>
      <w:r w:rsidRPr="007A5FE6">
        <w:rPr>
          <w:rFonts w:ascii="Arial" w:hAnsi="Arial" w:cs="Arial"/>
          <w:sz w:val="24"/>
          <w:szCs w:val="24"/>
        </w:rPr>
        <w:t xml:space="preserve"> and ∆</w:t>
      </w:r>
      <w:proofErr w:type="spellStart"/>
      <w:r w:rsidRPr="007A5FE6">
        <w:rPr>
          <w:rFonts w:ascii="Arial" w:hAnsi="Arial" w:cs="Arial"/>
          <w:i/>
          <w:iCs/>
          <w:sz w:val="24"/>
          <w:szCs w:val="24"/>
        </w:rPr>
        <w:t>gacA</w:t>
      </w:r>
      <w:proofErr w:type="spellEnd"/>
      <w:r w:rsidRPr="007A5FE6">
        <w:rPr>
          <w:rFonts w:ascii="Arial" w:hAnsi="Arial" w:cs="Arial"/>
          <w:sz w:val="24"/>
          <w:szCs w:val="24"/>
        </w:rPr>
        <w:t xml:space="preserve"> mutants in LB broth. Overnight cultures of the indicated bacterial strains grown in LB medium were diluted at 1:500 into fresh LB broth and the subcultures were grown on a shaker at 37°C. Bacterial growth was monitored by measuring OD</w:t>
      </w:r>
      <w:r w:rsidRPr="007A5FE6">
        <w:rPr>
          <w:rFonts w:ascii="Arial" w:hAnsi="Arial" w:cs="Arial"/>
          <w:sz w:val="24"/>
          <w:szCs w:val="24"/>
          <w:vertAlign w:val="subscript"/>
        </w:rPr>
        <w:t xml:space="preserve">600 </w:t>
      </w:r>
      <w:r w:rsidRPr="007A5FE6">
        <w:rPr>
          <w:rFonts w:ascii="Arial" w:hAnsi="Arial" w:cs="Arial"/>
          <w:sz w:val="24"/>
          <w:szCs w:val="24"/>
        </w:rPr>
        <w:t>throughout the entire growth cycle at the indicated time points.</w:t>
      </w:r>
    </w:p>
    <w:p w14:paraId="2B4F42E5" w14:textId="77777777" w:rsidR="00457510" w:rsidRPr="00457510" w:rsidRDefault="00457510" w:rsidP="00AF367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FC3DD54" w14:textId="4C5210EF" w:rsidR="00AF3679" w:rsidRPr="00405F46" w:rsidRDefault="00AF3679" w:rsidP="00AF367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405F46">
        <w:rPr>
          <w:rFonts w:ascii="Arial" w:hAnsi="Arial" w:cs="Arial"/>
          <w:b/>
          <w:sz w:val="24"/>
          <w:szCs w:val="24"/>
        </w:rPr>
        <w:t xml:space="preserve">Fig. </w:t>
      </w:r>
      <w:r w:rsidR="00CB331D" w:rsidRPr="00405F46">
        <w:rPr>
          <w:rFonts w:ascii="Arial" w:hAnsi="Arial" w:cs="Arial"/>
          <w:b/>
          <w:sz w:val="24"/>
          <w:szCs w:val="24"/>
        </w:rPr>
        <w:t>S</w:t>
      </w:r>
      <w:r w:rsidR="00CB331D">
        <w:rPr>
          <w:rFonts w:ascii="Arial" w:hAnsi="Arial" w:cs="Arial"/>
          <w:b/>
          <w:sz w:val="24"/>
          <w:szCs w:val="24"/>
        </w:rPr>
        <w:t>4</w:t>
      </w:r>
      <w:r w:rsidR="00CB331D" w:rsidRPr="00405F4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405F46">
        <w:rPr>
          <w:rFonts w:ascii="Arial" w:hAnsi="Arial" w:cs="Arial"/>
          <w:b/>
          <w:bCs/>
          <w:i/>
          <w:iCs/>
          <w:sz w:val="24"/>
          <w:szCs w:val="24"/>
        </w:rPr>
        <w:t>pckG</w:t>
      </w:r>
      <w:proofErr w:type="spellEnd"/>
      <w:r w:rsidRPr="00405F46">
        <w:rPr>
          <w:rFonts w:ascii="Arial" w:hAnsi="Arial" w:cs="Arial"/>
          <w:b/>
          <w:bCs/>
          <w:i/>
          <w:iCs/>
          <w:sz w:val="24"/>
          <w:szCs w:val="24"/>
        </w:rPr>
        <w:t xml:space="preserve">, </w:t>
      </w:r>
      <w:proofErr w:type="spellStart"/>
      <w:r w:rsidRPr="00405F46">
        <w:rPr>
          <w:rFonts w:ascii="Arial" w:hAnsi="Arial" w:cs="Arial"/>
          <w:b/>
          <w:bCs/>
          <w:i/>
          <w:iCs/>
          <w:sz w:val="24"/>
          <w:szCs w:val="24"/>
        </w:rPr>
        <w:t>gacS</w:t>
      </w:r>
      <w:proofErr w:type="spellEnd"/>
      <w:r w:rsidRPr="00405F46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r w:rsidRPr="00405F46">
        <w:rPr>
          <w:rFonts w:ascii="Arial" w:hAnsi="Arial" w:cs="Arial"/>
          <w:b/>
          <w:bCs/>
          <w:sz w:val="24"/>
          <w:szCs w:val="24"/>
        </w:rPr>
        <w:t>and</w:t>
      </w:r>
      <w:r w:rsidRPr="00405F46">
        <w:rPr>
          <w:rFonts w:ascii="Arial" w:hAnsi="Arial" w:cs="Arial"/>
          <w:b/>
          <w:bCs/>
          <w:i/>
          <w:iCs/>
          <w:sz w:val="24"/>
          <w:szCs w:val="24"/>
        </w:rPr>
        <w:t xml:space="preserve"> </w:t>
      </w:r>
      <w:proofErr w:type="spellStart"/>
      <w:r w:rsidRPr="00405F46">
        <w:rPr>
          <w:rFonts w:ascii="Arial" w:hAnsi="Arial" w:cs="Arial"/>
          <w:b/>
          <w:bCs/>
          <w:i/>
          <w:iCs/>
          <w:sz w:val="24"/>
          <w:szCs w:val="24"/>
        </w:rPr>
        <w:t>gacA</w:t>
      </w:r>
      <w:proofErr w:type="spellEnd"/>
      <w:r w:rsidRPr="00405F46">
        <w:rPr>
          <w:rFonts w:ascii="Arial" w:hAnsi="Arial" w:cs="Arial"/>
          <w:b/>
          <w:bCs/>
          <w:sz w:val="24"/>
          <w:szCs w:val="24"/>
        </w:rPr>
        <w:t xml:space="preserve"> each is required for using a set of TCA intermediates as the sole carbon source by </w:t>
      </w:r>
      <w:r w:rsidRPr="00405F46">
        <w:rPr>
          <w:rFonts w:ascii="Arial" w:hAnsi="Arial" w:cs="Arial"/>
          <w:b/>
          <w:bCs/>
          <w:i/>
          <w:sz w:val="24"/>
          <w:szCs w:val="24"/>
        </w:rPr>
        <w:t xml:space="preserve">A. </w:t>
      </w:r>
      <w:proofErr w:type="spellStart"/>
      <w:r w:rsidRPr="00405F46">
        <w:rPr>
          <w:rFonts w:ascii="Arial" w:hAnsi="Arial" w:cs="Arial"/>
          <w:b/>
          <w:bCs/>
          <w:i/>
          <w:sz w:val="24"/>
          <w:szCs w:val="24"/>
        </w:rPr>
        <w:t>baumannii</w:t>
      </w:r>
      <w:proofErr w:type="spellEnd"/>
    </w:p>
    <w:p w14:paraId="0F7FD843" w14:textId="77777777" w:rsidR="00670449" w:rsidRDefault="00AF3679" w:rsidP="00AF3679">
      <w:pPr>
        <w:spacing w:line="360" w:lineRule="auto"/>
        <w:rPr>
          <w:rFonts w:ascii="Arial" w:hAnsi="Arial" w:cs="Arial"/>
          <w:sz w:val="24"/>
          <w:szCs w:val="24"/>
        </w:rPr>
      </w:pPr>
      <w:r w:rsidRPr="00405F46">
        <w:rPr>
          <w:rFonts w:ascii="Arial" w:hAnsi="Arial" w:cs="Arial"/>
          <w:b/>
          <w:sz w:val="24"/>
          <w:szCs w:val="24"/>
        </w:rPr>
        <w:t>A.</w:t>
      </w:r>
      <w:r w:rsidRPr="00405F46">
        <w:rPr>
          <w:rFonts w:ascii="Arial" w:hAnsi="Arial" w:cs="Arial"/>
          <w:sz w:val="24"/>
          <w:szCs w:val="24"/>
        </w:rPr>
        <w:t xml:space="preserve"> GacA is required for the expression of other three genes of the PDC complex. Cells grown as described in </w:t>
      </w:r>
      <w:r w:rsidRPr="00405F46">
        <w:rPr>
          <w:rFonts w:ascii="Arial" w:hAnsi="Arial" w:cs="Arial"/>
          <w:b/>
          <w:bCs/>
          <w:sz w:val="24"/>
          <w:szCs w:val="24"/>
        </w:rPr>
        <w:t>Fig. 4A</w:t>
      </w:r>
      <w:r w:rsidRPr="00405F46">
        <w:rPr>
          <w:rFonts w:ascii="Arial" w:hAnsi="Arial" w:cs="Arial" w:hint="eastAsia"/>
          <w:sz w:val="24"/>
          <w:szCs w:val="24"/>
        </w:rPr>
        <w:t xml:space="preserve"> </w:t>
      </w:r>
      <w:r w:rsidRPr="00405F46">
        <w:rPr>
          <w:rFonts w:ascii="Arial" w:hAnsi="Arial" w:cs="Arial"/>
          <w:sz w:val="24"/>
          <w:szCs w:val="24"/>
        </w:rPr>
        <w:t>were used to isolate total RNA for qPCR with primers specific for the indicated genes.</w:t>
      </w:r>
      <w:r w:rsidR="00670449" w:rsidRPr="00670449">
        <w:rPr>
          <w:rFonts w:ascii="Arial" w:hAnsi="Arial" w:cs="Arial"/>
          <w:sz w:val="24"/>
          <w:szCs w:val="24"/>
        </w:rPr>
        <w:t xml:space="preserve"> </w:t>
      </w:r>
      <w:r w:rsidR="00670449" w:rsidRPr="00FA13BA">
        <w:rPr>
          <w:rFonts w:ascii="Arial" w:hAnsi="Arial" w:cs="Arial"/>
          <w:sz w:val="24"/>
          <w:szCs w:val="24"/>
        </w:rPr>
        <w:t>Results shown were the mean of the fold change in transcript levels (vs ∆</w:t>
      </w:r>
      <w:proofErr w:type="spellStart"/>
      <w:r w:rsidR="00670449" w:rsidRPr="00FA13BA">
        <w:rPr>
          <w:rFonts w:ascii="Arial" w:hAnsi="Arial" w:cs="Arial"/>
          <w:i/>
          <w:sz w:val="24"/>
          <w:szCs w:val="24"/>
        </w:rPr>
        <w:t>gacA</w:t>
      </w:r>
      <w:proofErr w:type="spellEnd"/>
      <w:r w:rsidR="00670449" w:rsidRPr="00FA13BA">
        <w:rPr>
          <w:rFonts w:ascii="Arial" w:hAnsi="Arial" w:cs="Arial"/>
          <w:sz w:val="24"/>
          <w:szCs w:val="24"/>
        </w:rPr>
        <w:t>) ± standard deviation (n = 3) from one representative of three independent experiments with similar results.</w:t>
      </w:r>
    </w:p>
    <w:p w14:paraId="57F52936" w14:textId="161CEC1B" w:rsidR="00AF3679" w:rsidRPr="00405F46" w:rsidRDefault="00AF3679" w:rsidP="00AF3679">
      <w:pPr>
        <w:spacing w:line="360" w:lineRule="auto"/>
        <w:rPr>
          <w:rFonts w:ascii="Arial" w:hAnsi="Arial" w:cs="Arial"/>
          <w:sz w:val="24"/>
          <w:szCs w:val="24"/>
        </w:rPr>
      </w:pPr>
      <w:r w:rsidRPr="00405F46">
        <w:rPr>
          <w:rFonts w:ascii="Arial" w:hAnsi="Arial" w:cs="Arial"/>
          <w:b/>
          <w:sz w:val="24"/>
          <w:szCs w:val="24"/>
        </w:rPr>
        <w:t>B-C.</w:t>
      </w:r>
      <w:r w:rsidRPr="00405F46"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405F46">
        <w:rPr>
          <w:rFonts w:ascii="Arial" w:hAnsi="Arial" w:cs="Arial"/>
          <w:i/>
          <w:iCs/>
          <w:sz w:val="24"/>
          <w:szCs w:val="24"/>
        </w:rPr>
        <w:t>pckG</w:t>
      </w:r>
      <w:proofErr w:type="spellEnd"/>
      <w:r w:rsidRPr="00405F46">
        <w:rPr>
          <w:rFonts w:ascii="Arial" w:hAnsi="Arial" w:cs="Arial"/>
          <w:i/>
          <w:iCs/>
          <w:sz w:val="24"/>
          <w:szCs w:val="24"/>
        </w:rPr>
        <w:t xml:space="preserve">, </w:t>
      </w:r>
      <w:proofErr w:type="spellStart"/>
      <w:r w:rsidRPr="00405F46">
        <w:rPr>
          <w:rFonts w:ascii="Arial" w:hAnsi="Arial" w:cs="Arial"/>
          <w:i/>
          <w:iCs/>
          <w:sz w:val="24"/>
          <w:szCs w:val="24"/>
        </w:rPr>
        <w:t>gacA</w:t>
      </w:r>
      <w:proofErr w:type="spellEnd"/>
      <w:r w:rsidRPr="00405F46">
        <w:rPr>
          <w:rFonts w:ascii="Arial" w:hAnsi="Arial" w:cs="Arial"/>
          <w:i/>
          <w:iCs/>
          <w:sz w:val="24"/>
          <w:szCs w:val="24"/>
        </w:rPr>
        <w:t xml:space="preserve"> </w:t>
      </w:r>
      <w:r w:rsidRPr="00405F46">
        <w:rPr>
          <w:rFonts w:ascii="Arial" w:hAnsi="Arial" w:cs="Arial"/>
          <w:sz w:val="24"/>
          <w:szCs w:val="24"/>
        </w:rPr>
        <w:t>and</w:t>
      </w:r>
      <w:r w:rsidRPr="00405F46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405F46">
        <w:rPr>
          <w:rFonts w:ascii="Arial" w:hAnsi="Arial" w:cs="Arial"/>
          <w:i/>
          <w:iCs/>
          <w:sz w:val="24"/>
          <w:szCs w:val="24"/>
        </w:rPr>
        <w:t>gacS</w:t>
      </w:r>
      <w:proofErr w:type="spellEnd"/>
      <w:r w:rsidRPr="00405F46">
        <w:rPr>
          <w:rFonts w:ascii="Arial" w:hAnsi="Arial" w:cs="Arial"/>
          <w:sz w:val="24"/>
          <w:szCs w:val="24"/>
        </w:rPr>
        <w:t xml:space="preserve"> each was required for </w:t>
      </w:r>
      <w:r w:rsidRPr="00405F46">
        <w:rPr>
          <w:rFonts w:ascii="Arial" w:hAnsi="Arial" w:cs="Arial"/>
          <w:i/>
          <w:sz w:val="24"/>
          <w:szCs w:val="24"/>
        </w:rPr>
        <w:t xml:space="preserve">A. </w:t>
      </w:r>
      <w:proofErr w:type="spellStart"/>
      <w:r w:rsidRPr="00405F46">
        <w:rPr>
          <w:rFonts w:ascii="Arial" w:hAnsi="Arial" w:cs="Arial"/>
          <w:i/>
          <w:sz w:val="24"/>
          <w:szCs w:val="24"/>
        </w:rPr>
        <w:t>baumannii</w:t>
      </w:r>
      <w:proofErr w:type="spellEnd"/>
      <w:r w:rsidRPr="00405F46">
        <w:rPr>
          <w:rFonts w:ascii="Arial" w:hAnsi="Arial" w:cs="Arial"/>
          <w:i/>
          <w:sz w:val="24"/>
          <w:szCs w:val="24"/>
        </w:rPr>
        <w:t xml:space="preserve"> </w:t>
      </w:r>
      <w:r w:rsidRPr="00405F46">
        <w:rPr>
          <w:rFonts w:ascii="Arial" w:hAnsi="Arial" w:cs="Arial"/>
          <w:sz w:val="24"/>
          <w:szCs w:val="24"/>
        </w:rPr>
        <w:t xml:space="preserve">to use citrate or malate as the sole carbon source. Cultures of the indicated strains were prepared as described in </w:t>
      </w:r>
      <w:r w:rsidRPr="00405F46">
        <w:rPr>
          <w:rFonts w:ascii="Arial" w:hAnsi="Arial" w:cs="Arial"/>
          <w:b/>
          <w:bCs/>
          <w:sz w:val="24"/>
          <w:szCs w:val="24"/>
        </w:rPr>
        <w:t>Fig. 6E</w:t>
      </w:r>
      <w:r w:rsidRPr="00405F46">
        <w:rPr>
          <w:rFonts w:ascii="Arial" w:hAnsi="Arial" w:cs="Arial"/>
          <w:sz w:val="24"/>
          <w:szCs w:val="24"/>
        </w:rPr>
        <w:t xml:space="preserve"> and b</w:t>
      </w:r>
      <w:r w:rsidRPr="00405F46">
        <w:rPr>
          <w:rFonts w:ascii="Arial" w:eastAsia="Arial Unicode MS" w:hAnsi="Arial" w:cs="Arial" w:hint="eastAsia"/>
          <w:sz w:val="24"/>
          <w:szCs w:val="24"/>
        </w:rPr>
        <w:t xml:space="preserve">acterial </w:t>
      </w:r>
      <w:r w:rsidRPr="00405F46">
        <w:rPr>
          <w:rFonts w:ascii="Arial" w:eastAsia="Arial Unicode MS" w:hAnsi="Arial" w:cs="Arial"/>
          <w:sz w:val="24"/>
          <w:szCs w:val="24"/>
        </w:rPr>
        <w:t xml:space="preserve">growth </w:t>
      </w:r>
      <w:r w:rsidRPr="00405F46">
        <w:rPr>
          <w:rFonts w:ascii="Arial" w:eastAsia="Arial Unicode MS" w:hAnsi="Arial" w:cs="Arial" w:hint="eastAsia"/>
          <w:sz w:val="24"/>
          <w:szCs w:val="24"/>
        </w:rPr>
        <w:t>in</w:t>
      </w:r>
      <w:r w:rsidRPr="00405F46">
        <w:rPr>
          <w:rFonts w:ascii="Arial" w:eastAsia="Arial Unicode MS" w:hAnsi="Arial" w:cs="Arial"/>
          <w:sz w:val="24"/>
          <w:szCs w:val="24"/>
        </w:rPr>
        <w:t xml:space="preserve"> </w:t>
      </w:r>
      <w:r w:rsidRPr="00405F46">
        <w:rPr>
          <w:rFonts w:ascii="Arial" w:hAnsi="Arial" w:cs="Arial"/>
          <w:sz w:val="24"/>
          <w:szCs w:val="24"/>
        </w:rPr>
        <w:t>synthetic medium</w:t>
      </w:r>
      <w:r w:rsidRPr="00405F46">
        <w:rPr>
          <w:rFonts w:ascii="Arial" w:eastAsia="Arial Unicode MS" w:hAnsi="Arial" w:cs="Arial" w:hint="eastAsia"/>
          <w:sz w:val="24"/>
          <w:szCs w:val="24"/>
        </w:rPr>
        <w:t xml:space="preserve"> with</w:t>
      </w:r>
      <w:r w:rsidRPr="00405F46">
        <w:rPr>
          <w:rFonts w:ascii="Arial" w:eastAsia="Arial Unicode MS" w:hAnsi="Arial" w:cs="Arial"/>
          <w:sz w:val="24"/>
          <w:szCs w:val="24"/>
        </w:rPr>
        <w:t xml:space="preserve"> citrate or malate as the sole carbon source was measured </w:t>
      </w:r>
      <w:r w:rsidRPr="00405F46">
        <w:rPr>
          <w:rFonts w:ascii="Arial" w:hAnsi="Arial" w:cs="Arial"/>
          <w:sz w:val="24"/>
          <w:szCs w:val="24"/>
        </w:rPr>
        <w:t xml:space="preserve">after </w:t>
      </w:r>
      <w:bookmarkStart w:id="2" w:name="_Hlk138369100"/>
      <w:r w:rsidRPr="00405F46">
        <w:rPr>
          <w:rFonts w:ascii="Arial" w:hAnsi="Arial" w:cs="Arial"/>
          <w:sz w:val="24"/>
          <w:szCs w:val="24"/>
        </w:rPr>
        <w:t>16</w:t>
      </w:r>
      <w:r w:rsidR="00DB230F">
        <w:rPr>
          <w:rFonts w:ascii="Arial" w:hAnsi="Arial" w:cs="Arial"/>
          <w:sz w:val="24"/>
          <w:szCs w:val="24"/>
        </w:rPr>
        <w:t xml:space="preserve"> (B)</w:t>
      </w:r>
      <w:r w:rsidRPr="00405F46">
        <w:rPr>
          <w:rFonts w:ascii="Arial" w:hAnsi="Arial" w:cs="Arial"/>
          <w:sz w:val="24"/>
          <w:szCs w:val="24"/>
        </w:rPr>
        <w:t xml:space="preserve"> or 24 </w:t>
      </w:r>
      <w:r w:rsidRPr="00405F46">
        <w:rPr>
          <w:rFonts w:ascii="Arial" w:hAnsi="Arial" w:cs="Arial" w:hint="eastAsia"/>
          <w:sz w:val="24"/>
          <w:szCs w:val="24"/>
        </w:rPr>
        <w:t>h</w:t>
      </w:r>
      <w:r w:rsidR="00DB230F">
        <w:rPr>
          <w:rFonts w:ascii="Arial" w:hAnsi="Arial" w:cs="Arial"/>
          <w:sz w:val="24"/>
          <w:szCs w:val="24"/>
        </w:rPr>
        <w:t xml:space="preserve"> (C)</w:t>
      </w:r>
      <w:r w:rsidRPr="00405F46">
        <w:rPr>
          <w:rFonts w:ascii="Arial" w:hAnsi="Arial" w:cs="Arial"/>
          <w:sz w:val="24"/>
          <w:szCs w:val="24"/>
        </w:rPr>
        <w:t xml:space="preserve"> </w:t>
      </w:r>
      <w:bookmarkEnd w:id="2"/>
      <w:r w:rsidRPr="00405F46">
        <w:rPr>
          <w:rFonts w:ascii="Arial" w:hAnsi="Arial" w:cs="Arial"/>
          <w:sz w:val="24"/>
          <w:szCs w:val="24"/>
        </w:rPr>
        <w:t>incubation at 37</w:t>
      </w:r>
      <w:r w:rsidRPr="00405F46">
        <w:rPr>
          <w:rFonts w:ascii="Arial" w:eastAsia="Arial Unicode MS" w:hAnsi="Arial" w:cs="Arial" w:hint="eastAsia"/>
          <w:sz w:val="24"/>
          <w:szCs w:val="24"/>
        </w:rPr>
        <w:t>℃</w:t>
      </w:r>
      <w:r w:rsidRPr="00405F46">
        <w:rPr>
          <w:rFonts w:ascii="Arial" w:hAnsi="Arial" w:cs="Arial"/>
          <w:sz w:val="24"/>
          <w:szCs w:val="24"/>
        </w:rPr>
        <w:t xml:space="preserve"> on a shaker. Note that in each case the defect in growth can be fully complemented with a plasmid expressing the relevant gene. </w:t>
      </w:r>
    </w:p>
    <w:p w14:paraId="36783331" w14:textId="21A7DA93" w:rsidR="00AF3679" w:rsidRPr="00670449" w:rsidRDefault="00AF3679" w:rsidP="00AF3679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405F46">
        <w:rPr>
          <w:rFonts w:ascii="Arial" w:hAnsi="Arial" w:cs="Arial"/>
          <w:b/>
          <w:sz w:val="24"/>
          <w:szCs w:val="24"/>
        </w:rPr>
        <w:t>D</w:t>
      </w:r>
      <w:r w:rsidRPr="00405F46">
        <w:rPr>
          <w:rFonts w:ascii="Arial" w:hAnsi="Arial" w:cs="Arial"/>
          <w:sz w:val="24"/>
          <w:szCs w:val="24"/>
        </w:rPr>
        <w:t xml:space="preserve">. Overexpression of PEPCK </w:t>
      </w:r>
      <w:r w:rsidRPr="00405F46">
        <w:rPr>
          <w:rFonts w:ascii="Arial" w:hAnsi="Arial" w:cs="Arial" w:hint="eastAsia"/>
          <w:sz w:val="24"/>
          <w:szCs w:val="24"/>
        </w:rPr>
        <w:t>in</w:t>
      </w:r>
      <w:r w:rsidRPr="00405F46">
        <w:rPr>
          <w:rFonts w:ascii="Arial" w:hAnsi="Arial" w:cs="Arial"/>
          <w:sz w:val="24"/>
          <w:szCs w:val="24"/>
        </w:rPr>
        <w:t xml:space="preserve"> the ∆</w:t>
      </w:r>
      <w:proofErr w:type="spellStart"/>
      <w:r w:rsidRPr="00405F46">
        <w:rPr>
          <w:rFonts w:ascii="Arial" w:hAnsi="Arial" w:cs="Arial"/>
          <w:i/>
          <w:iCs/>
          <w:sz w:val="24"/>
          <w:szCs w:val="24"/>
        </w:rPr>
        <w:t>gacA</w:t>
      </w:r>
      <w:proofErr w:type="spellEnd"/>
      <w:r w:rsidRPr="00405F46">
        <w:rPr>
          <w:rFonts w:ascii="Arial" w:hAnsi="Arial" w:cs="Arial"/>
          <w:sz w:val="24"/>
          <w:szCs w:val="24"/>
        </w:rPr>
        <w:t xml:space="preserve"> mutant cannot rescue the defect of inability to use succinate as </w:t>
      </w:r>
      <w:r w:rsidRPr="00405F46">
        <w:rPr>
          <w:rFonts w:ascii="Arial" w:eastAsia="Arial Unicode MS" w:hAnsi="Arial" w:cs="Arial"/>
          <w:sz w:val="24"/>
          <w:szCs w:val="24"/>
        </w:rPr>
        <w:t>a sole carbon source.</w:t>
      </w:r>
      <w:r w:rsidRPr="00405F46">
        <w:rPr>
          <w:rFonts w:ascii="Arial" w:hAnsi="Arial" w:cs="Arial"/>
          <w:sz w:val="24"/>
          <w:szCs w:val="24"/>
        </w:rPr>
        <w:t xml:space="preserve"> Empty vector or a plasmid expressing </w:t>
      </w:r>
      <w:proofErr w:type="spellStart"/>
      <w:r w:rsidRPr="00405F46">
        <w:rPr>
          <w:rFonts w:ascii="Arial" w:hAnsi="Arial" w:cs="Arial" w:hint="eastAsia"/>
          <w:i/>
          <w:iCs/>
          <w:sz w:val="24"/>
          <w:szCs w:val="24"/>
        </w:rPr>
        <w:t>pc</w:t>
      </w:r>
      <w:r w:rsidRPr="00405F46">
        <w:rPr>
          <w:rFonts w:ascii="Arial" w:hAnsi="Arial" w:cs="Arial"/>
          <w:i/>
          <w:iCs/>
          <w:sz w:val="24"/>
          <w:szCs w:val="24"/>
        </w:rPr>
        <w:t>kG</w:t>
      </w:r>
      <w:proofErr w:type="spellEnd"/>
      <w:r w:rsidRPr="00405F46">
        <w:rPr>
          <w:rFonts w:ascii="Arial" w:hAnsi="Arial" w:cs="Arial"/>
          <w:sz w:val="24"/>
          <w:szCs w:val="24"/>
        </w:rPr>
        <w:t xml:space="preserve"> or </w:t>
      </w:r>
      <w:proofErr w:type="spellStart"/>
      <w:r w:rsidRPr="00405F46">
        <w:rPr>
          <w:rFonts w:ascii="Arial" w:hAnsi="Arial" w:cs="Arial"/>
          <w:i/>
          <w:iCs/>
          <w:sz w:val="24"/>
          <w:szCs w:val="24"/>
        </w:rPr>
        <w:t>gacA</w:t>
      </w:r>
      <w:proofErr w:type="spellEnd"/>
      <w:r w:rsidRPr="00405F46">
        <w:rPr>
          <w:rFonts w:ascii="Arial" w:hAnsi="Arial" w:cs="Arial"/>
          <w:sz w:val="24"/>
          <w:szCs w:val="24"/>
        </w:rPr>
        <w:t xml:space="preserve"> was introduced into the ∆</w:t>
      </w:r>
      <w:proofErr w:type="spellStart"/>
      <w:r w:rsidRPr="00405F46">
        <w:rPr>
          <w:rFonts w:ascii="Arial" w:hAnsi="Arial" w:cs="Arial"/>
          <w:i/>
          <w:iCs/>
          <w:sz w:val="24"/>
          <w:szCs w:val="24"/>
        </w:rPr>
        <w:t>gacA</w:t>
      </w:r>
      <w:proofErr w:type="spellEnd"/>
      <w:r w:rsidRPr="00405F46">
        <w:rPr>
          <w:rFonts w:ascii="Arial" w:hAnsi="Arial" w:cs="Arial"/>
          <w:sz w:val="24"/>
          <w:szCs w:val="24"/>
        </w:rPr>
        <w:t xml:space="preserve"> mutant and the resulting strains were examined for growth in medium containing succinate as the sole carbon source. Growth of the cultures was measured by determining the value of OD</w:t>
      </w:r>
      <w:r w:rsidRPr="00405F46">
        <w:rPr>
          <w:rFonts w:ascii="Arial" w:hAnsi="Arial" w:cs="Arial"/>
          <w:sz w:val="24"/>
          <w:szCs w:val="24"/>
          <w:vertAlign w:val="subscript"/>
        </w:rPr>
        <w:t>600</w:t>
      </w:r>
      <w:r w:rsidRPr="00405F46">
        <w:rPr>
          <w:rFonts w:ascii="Arial" w:hAnsi="Arial" w:cs="Arial"/>
          <w:sz w:val="24"/>
          <w:szCs w:val="24"/>
        </w:rPr>
        <w:t xml:space="preserve"> after </w:t>
      </w:r>
      <w:r w:rsidRPr="00405F46">
        <w:rPr>
          <w:rFonts w:ascii="Arial" w:hAnsi="Arial" w:cs="Arial" w:hint="eastAsia"/>
          <w:sz w:val="24"/>
          <w:szCs w:val="24"/>
        </w:rPr>
        <w:t>16</w:t>
      </w:r>
      <w:r w:rsidRPr="00405F46">
        <w:rPr>
          <w:rFonts w:ascii="Arial" w:hAnsi="Arial" w:cs="Arial"/>
          <w:sz w:val="24"/>
          <w:szCs w:val="24"/>
        </w:rPr>
        <w:t xml:space="preserve"> h incubation at 37</w:t>
      </w:r>
      <w:r w:rsidRPr="00670449">
        <w:rPr>
          <w:rFonts w:ascii="Arial" w:eastAsia="Arial Unicode MS" w:hAnsi="Arial" w:cs="Arial" w:hint="eastAsia"/>
          <w:sz w:val="24"/>
          <w:szCs w:val="24"/>
        </w:rPr>
        <w:t>℃</w:t>
      </w:r>
      <w:r w:rsidRPr="00670449">
        <w:rPr>
          <w:rFonts w:ascii="Arial" w:hAnsi="Arial" w:cs="Arial"/>
          <w:sz w:val="24"/>
          <w:szCs w:val="24"/>
        </w:rPr>
        <w:t xml:space="preserve">. </w:t>
      </w:r>
      <w:r w:rsidR="00670449" w:rsidRPr="00B15F6D">
        <w:rPr>
          <w:rFonts w:ascii="Arial" w:hAnsi="Arial" w:cs="Arial"/>
          <w:sz w:val="24"/>
          <w:szCs w:val="24"/>
        </w:rPr>
        <w:t xml:space="preserve">Results shown were one </w:t>
      </w:r>
      <w:r w:rsidR="00670449" w:rsidRPr="00B15F6D">
        <w:rPr>
          <w:rFonts w:ascii="Arial" w:hAnsi="Arial" w:cs="Arial"/>
          <w:color w:val="000000"/>
          <w:sz w:val="24"/>
          <w:szCs w:val="24"/>
        </w:rPr>
        <w:t>representative</w:t>
      </w:r>
      <w:r w:rsidR="00670449" w:rsidRPr="00B15F6D">
        <w:rPr>
          <w:rFonts w:ascii="Arial" w:hAnsi="Arial" w:cs="Arial"/>
          <w:sz w:val="24"/>
          <w:szCs w:val="24"/>
        </w:rPr>
        <w:t xml:space="preserve"> of three independent experiments with similar results.</w:t>
      </w:r>
    </w:p>
    <w:p w14:paraId="64D83943" w14:textId="77777777" w:rsidR="00DC686E" w:rsidRPr="00670449" w:rsidRDefault="00DC686E" w:rsidP="00AF367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3C509C78" w14:textId="5D447510" w:rsidR="00AF3679" w:rsidRPr="00405F46" w:rsidRDefault="00AF3679" w:rsidP="00AF367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405F46">
        <w:rPr>
          <w:rFonts w:ascii="Arial" w:hAnsi="Arial" w:cs="Arial"/>
          <w:b/>
          <w:sz w:val="24"/>
          <w:szCs w:val="24"/>
        </w:rPr>
        <w:t xml:space="preserve">Fig. </w:t>
      </w:r>
      <w:r w:rsidR="00CB331D" w:rsidRPr="00405F46">
        <w:rPr>
          <w:rFonts w:ascii="Arial" w:hAnsi="Arial" w:cs="Arial"/>
          <w:b/>
          <w:sz w:val="24"/>
          <w:szCs w:val="24"/>
        </w:rPr>
        <w:t>S</w:t>
      </w:r>
      <w:r w:rsidR="00CB331D">
        <w:rPr>
          <w:rFonts w:ascii="Arial" w:hAnsi="Arial" w:cs="Arial"/>
          <w:b/>
          <w:sz w:val="24"/>
          <w:szCs w:val="24"/>
        </w:rPr>
        <w:t>5</w:t>
      </w:r>
      <w:r w:rsidR="00CB331D" w:rsidRPr="00405F46">
        <w:rPr>
          <w:rFonts w:ascii="Arial" w:hAnsi="Arial" w:cs="Arial"/>
          <w:b/>
          <w:sz w:val="24"/>
          <w:szCs w:val="24"/>
        </w:rPr>
        <w:t xml:space="preserve"> </w:t>
      </w:r>
      <w:r w:rsidRPr="00405F46">
        <w:rPr>
          <w:rFonts w:ascii="Arial" w:hAnsi="Arial" w:cs="Arial"/>
          <w:b/>
          <w:sz w:val="24"/>
          <w:szCs w:val="24"/>
        </w:rPr>
        <w:t>Sequence a</w:t>
      </w:r>
      <w:r w:rsidRPr="00405F46">
        <w:rPr>
          <w:rFonts w:ascii="Arial" w:hAnsi="Arial" w:cs="Arial" w:hint="eastAsia"/>
          <w:b/>
          <w:sz w:val="24"/>
          <w:szCs w:val="24"/>
        </w:rPr>
        <w:t>lignm</w:t>
      </w:r>
      <w:r w:rsidRPr="00405F46">
        <w:rPr>
          <w:rFonts w:ascii="Arial" w:hAnsi="Arial" w:cs="Arial"/>
          <w:b/>
          <w:sz w:val="24"/>
          <w:szCs w:val="24"/>
        </w:rPr>
        <w:t>ent of the E2 and E3 components of the putative pyruvate dehydrogenase</w:t>
      </w:r>
    </w:p>
    <w:p w14:paraId="487712C0" w14:textId="37249975" w:rsidR="00AF3679" w:rsidRPr="00D372D5" w:rsidRDefault="00AF3679" w:rsidP="00AF3679">
      <w:pPr>
        <w:spacing w:line="360" w:lineRule="auto"/>
        <w:rPr>
          <w:rFonts w:ascii="Arial" w:hAnsi="Arial" w:cs="Arial"/>
          <w:bCs/>
          <w:sz w:val="24"/>
          <w:szCs w:val="24"/>
        </w:rPr>
      </w:pPr>
      <w:r w:rsidRPr="00405F46">
        <w:rPr>
          <w:rFonts w:ascii="Arial" w:hAnsi="Arial" w:cs="Arial"/>
          <w:bCs/>
          <w:sz w:val="24"/>
          <w:szCs w:val="24"/>
        </w:rPr>
        <w:t>The primary protein sequences of the predicted E2s (</w:t>
      </w:r>
      <w:r w:rsidRPr="00405F46">
        <w:rPr>
          <w:rFonts w:ascii="Arial" w:hAnsi="Arial" w:cs="Arial"/>
          <w:bCs/>
          <w:i/>
          <w:iCs/>
          <w:sz w:val="24"/>
          <w:szCs w:val="24"/>
        </w:rPr>
        <w:t xml:space="preserve">A1S_3327 </w:t>
      </w:r>
      <w:r w:rsidRPr="00405F46">
        <w:rPr>
          <w:rFonts w:ascii="Arial" w:hAnsi="Arial" w:cs="Arial"/>
          <w:bCs/>
          <w:sz w:val="24"/>
          <w:szCs w:val="24"/>
        </w:rPr>
        <w:t>and</w:t>
      </w:r>
      <w:r w:rsidRPr="00405F46">
        <w:rPr>
          <w:rFonts w:ascii="Arial" w:hAnsi="Arial" w:cs="Arial"/>
          <w:bCs/>
          <w:i/>
          <w:iCs/>
          <w:sz w:val="24"/>
          <w:szCs w:val="24"/>
        </w:rPr>
        <w:t xml:space="preserve"> A1S_1701</w:t>
      </w:r>
      <w:r w:rsidRPr="00405F46">
        <w:rPr>
          <w:rFonts w:ascii="Arial" w:hAnsi="Arial" w:cs="Arial"/>
          <w:bCs/>
          <w:sz w:val="24"/>
          <w:szCs w:val="24"/>
        </w:rPr>
        <w:t xml:space="preserve">) and E3s </w:t>
      </w:r>
      <w:r w:rsidRPr="00405F46">
        <w:rPr>
          <w:rFonts w:ascii="Arial" w:hAnsi="Arial" w:cs="Arial"/>
          <w:bCs/>
          <w:sz w:val="24"/>
          <w:szCs w:val="24"/>
        </w:rPr>
        <w:lastRenderedPageBreak/>
        <w:t>(</w:t>
      </w:r>
      <w:r w:rsidRPr="00405F46">
        <w:rPr>
          <w:rFonts w:ascii="Arial" w:hAnsi="Arial" w:cs="Arial"/>
          <w:bCs/>
          <w:i/>
          <w:iCs/>
          <w:sz w:val="24"/>
          <w:szCs w:val="24"/>
        </w:rPr>
        <w:t xml:space="preserve">A1S_2717 </w:t>
      </w:r>
      <w:r w:rsidRPr="00405F46">
        <w:rPr>
          <w:rFonts w:ascii="Arial" w:hAnsi="Arial" w:cs="Arial"/>
          <w:bCs/>
          <w:sz w:val="24"/>
          <w:szCs w:val="24"/>
        </w:rPr>
        <w:t>and</w:t>
      </w:r>
      <w:r w:rsidRPr="00405F46">
        <w:rPr>
          <w:rFonts w:ascii="Arial" w:hAnsi="Arial" w:cs="Arial"/>
          <w:bCs/>
          <w:i/>
          <w:iCs/>
          <w:sz w:val="24"/>
          <w:szCs w:val="24"/>
        </w:rPr>
        <w:t xml:space="preserve"> A1S_1702</w:t>
      </w:r>
      <w:r w:rsidRPr="00405F46">
        <w:rPr>
          <w:rFonts w:ascii="Arial" w:hAnsi="Arial" w:cs="Arial"/>
          <w:bCs/>
          <w:sz w:val="24"/>
          <w:szCs w:val="24"/>
        </w:rPr>
        <w:t xml:space="preserve">) of </w:t>
      </w:r>
      <w:r w:rsidRPr="00405F46">
        <w:rPr>
          <w:rFonts w:ascii="Arial" w:hAnsi="Arial" w:cs="Arial"/>
          <w:bCs/>
          <w:i/>
          <w:sz w:val="24"/>
          <w:szCs w:val="24"/>
        </w:rPr>
        <w:t xml:space="preserve">A. </w:t>
      </w:r>
      <w:proofErr w:type="spellStart"/>
      <w:r w:rsidRPr="00405F46">
        <w:rPr>
          <w:rFonts w:ascii="Arial" w:hAnsi="Arial" w:cs="Arial"/>
          <w:bCs/>
          <w:i/>
          <w:sz w:val="24"/>
          <w:szCs w:val="24"/>
        </w:rPr>
        <w:t>baumannii</w:t>
      </w:r>
      <w:proofErr w:type="spellEnd"/>
      <w:r w:rsidRPr="00405F46">
        <w:rPr>
          <w:rFonts w:ascii="Arial" w:hAnsi="Arial" w:cs="Arial"/>
          <w:bCs/>
          <w:sz w:val="24"/>
          <w:szCs w:val="24"/>
        </w:rPr>
        <w:t xml:space="preserve"> were compared by using </w:t>
      </w:r>
      <w:proofErr w:type="spellStart"/>
      <w:r w:rsidRPr="00405F46">
        <w:rPr>
          <w:rFonts w:ascii="Arial" w:hAnsi="Arial" w:cs="Arial"/>
          <w:bCs/>
          <w:sz w:val="24"/>
          <w:szCs w:val="24"/>
        </w:rPr>
        <w:t>Jalview</w:t>
      </w:r>
      <w:proofErr w:type="spellEnd"/>
      <w:r w:rsidRPr="00405F46">
        <w:rPr>
          <w:rFonts w:ascii="Arial" w:hAnsi="Arial" w:cs="Arial"/>
          <w:bCs/>
          <w:sz w:val="24"/>
          <w:szCs w:val="24"/>
        </w:rPr>
        <w:t>. Regions highlighted in dark blue are of high-level similarity and regions of low-level similarity were in light blue background.</w:t>
      </w:r>
    </w:p>
    <w:p w14:paraId="576A9DAB" w14:textId="77777777" w:rsidR="00DC686E" w:rsidRDefault="00DC686E" w:rsidP="00AF3679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1B172AA4" w14:textId="264BDF39" w:rsidR="00AF3679" w:rsidRPr="00405F46" w:rsidRDefault="00AF3679" w:rsidP="00AF3679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405F46">
        <w:rPr>
          <w:rFonts w:ascii="Arial" w:hAnsi="Arial" w:cs="Arial"/>
          <w:b/>
          <w:sz w:val="24"/>
          <w:szCs w:val="24"/>
        </w:rPr>
        <w:t xml:space="preserve">Fig. </w:t>
      </w:r>
      <w:r w:rsidR="00CB331D" w:rsidRPr="00405F46">
        <w:rPr>
          <w:rFonts w:ascii="Arial" w:hAnsi="Arial" w:cs="Arial"/>
          <w:b/>
          <w:sz w:val="24"/>
          <w:szCs w:val="24"/>
        </w:rPr>
        <w:t>S</w:t>
      </w:r>
      <w:r w:rsidR="00CB331D">
        <w:rPr>
          <w:rFonts w:ascii="Arial" w:hAnsi="Arial" w:cs="Arial"/>
          <w:b/>
          <w:sz w:val="24"/>
          <w:szCs w:val="24"/>
        </w:rPr>
        <w:t>6</w:t>
      </w:r>
      <w:r w:rsidR="00CB331D" w:rsidRPr="00405F46">
        <w:rPr>
          <w:rFonts w:ascii="Arial" w:hAnsi="Arial" w:cs="Arial"/>
          <w:b/>
          <w:sz w:val="24"/>
          <w:szCs w:val="24"/>
        </w:rPr>
        <w:t xml:space="preserve"> </w:t>
      </w:r>
      <w:r w:rsidRPr="00405F46">
        <w:rPr>
          <w:rFonts w:ascii="Arial" w:hAnsi="Arial" w:cs="Arial"/>
          <w:b/>
          <w:sz w:val="24"/>
          <w:szCs w:val="24"/>
        </w:rPr>
        <w:t xml:space="preserve">Identification of conserved DNA elements in the promoter regions of genes involved in plasmid conjugation and central metabolism </w:t>
      </w:r>
    </w:p>
    <w:p w14:paraId="62CB95B7" w14:textId="22638656" w:rsidR="002805A1" w:rsidRDefault="00AF3679" w:rsidP="00AF3679">
      <w:pPr>
        <w:spacing w:line="360" w:lineRule="auto"/>
        <w:rPr>
          <w:rFonts w:ascii="Arial" w:hAnsi="Arial" w:cs="Arial"/>
          <w:sz w:val="24"/>
          <w:szCs w:val="24"/>
        </w:rPr>
      </w:pPr>
      <w:r w:rsidRPr="00405F46">
        <w:rPr>
          <w:rFonts w:ascii="Arial" w:hAnsi="Arial" w:cs="Arial"/>
          <w:bCs/>
          <w:sz w:val="24"/>
          <w:szCs w:val="24"/>
        </w:rPr>
        <w:t xml:space="preserve">DNA sequences of the promoters of the genes of interest were analyzed </w:t>
      </w:r>
      <w:r w:rsidRPr="00405F46">
        <w:rPr>
          <w:rFonts w:ascii="Arial" w:hAnsi="Arial" w:cs="Arial"/>
          <w:sz w:val="24"/>
          <w:szCs w:val="24"/>
        </w:rPr>
        <w:t>using XSTREME (https://x-stream.github.io/), three conserved elements were found</w:t>
      </w:r>
      <w:r w:rsidR="00587C39" w:rsidRPr="00405F46">
        <w:rPr>
          <w:rFonts w:ascii="Arial" w:hAnsi="Arial" w:cs="Arial"/>
          <w:sz w:val="24"/>
          <w:szCs w:val="24"/>
        </w:rPr>
        <w:t xml:space="preserve"> </w:t>
      </w:r>
      <w:r w:rsidRPr="00405F46">
        <w:rPr>
          <w:rFonts w:ascii="Arial" w:hAnsi="Arial" w:cs="Arial"/>
          <w:sz w:val="24"/>
          <w:szCs w:val="24"/>
        </w:rPr>
        <w:t xml:space="preserve">in the promoter regions of these genes. The size of the letter representing the nucleotides indicates the level of conservation. Only motifs with a </w:t>
      </w:r>
      <w:r w:rsidRPr="00405F46">
        <w:rPr>
          <w:rFonts w:ascii="Arial" w:hAnsi="Arial" w:cs="Arial"/>
          <w:i/>
          <w:sz w:val="24"/>
          <w:szCs w:val="24"/>
        </w:rPr>
        <w:t>q value</w:t>
      </w:r>
      <w:r w:rsidRPr="00405F46">
        <w:rPr>
          <w:rFonts w:ascii="Arial" w:hAnsi="Arial" w:cs="Arial"/>
          <w:sz w:val="24"/>
          <w:szCs w:val="24"/>
        </w:rPr>
        <w:t xml:space="preserve"> less than 0.01 were presented.</w:t>
      </w:r>
    </w:p>
    <w:p w14:paraId="74522CE0" w14:textId="67E6B4DA" w:rsidR="00B1414A" w:rsidRDefault="00B1414A" w:rsidP="001075ED">
      <w:pPr>
        <w:widowControl/>
        <w:jc w:val="left"/>
        <w:rPr>
          <w:rFonts w:ascii="Arial" w:hAnsi="Arial" w:cs="Arial"/>
          <w:sz w:val="24"/>
          <w:szCs w:val="24"/>
        </w:rPr>
      </w:pPr>
    </w:p>
    <w:p w14:paraId="682FB2DB" w14:textId="7DF1B593" w:rsidR="00457510" w:rsidRPr="007A5FE6" w:rsidRDefault="00457510" w:rsidP="00457510">
      <w:pPr>
        <w:spacing w:line="360" w:lineRule="auto"/>
        <w:rPr>
          <w:rFonts w:ascii="Arial" w:hAnsi="Arial" w:cs="Arial"/>
          <w:color w:val="000000" w:themeColor="text1"/>
          <w:sz w:val="24"/>
          <w:szCs w:val="24"/>
        </w:rPr>
      </w:pPr>
      <w:r w:rsidRPr="007A5FE6">
        <w:rPr>
          <w:rFonts w:ascii="Arial" w:hAnsi="Arial" w:cs="Arial"/>
          <w:b/>
          <w:color w:val="000000" w:themeColor="text1"/>
          <w:sz w:val="24"/>
          <w:szCs w:val="24"/>
        </w:rPr>
        <w:t xml:space="preserve">Fig. S7 Disruption of the Dot conjugation system did not impact the virulence of </w:t>
      </w:r>
      <w:r w:rsidRPr="007A5FE6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 xml:space="preserve">A. </w:t>
      </w:r>
      <w:proofErr w:type="spellStart"/>
      <w:r w:rsidRPr="007A5FE6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>baumannii</w:t>
      </w:r>
      <w:proofErr w:type="spellEnd"/>
      <w:r w:rsidRPr="007A5FE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FF4AC7">
        <w:rPr>
          <w:rFonts w:ascii="Arial" w:hAnsi="Arial" w:cs="Arial"/>
          <w:b/>
          <w:color w:val="000000" w:themeColor="text1"/>
          <w:sz w:val="24"/>
          <w:szCs w:val="24"/>
        </w:rPr>
        <w:t>o</w:t>
      </w:r>
      <w:r w:rsidRPr="007A5FE6">
        <w:rPr>
          <w:rFonts w:ascii="Arial" w:hAnsi="Arial" w:cs="Arial"/>
          <w:b/>
          <w:color w:val="000000" w:themeColor="text1"/>
          <w:sz w:val="24"/>
          <w:szCs w:val="24"/>
        </w:rPr>
        <w:t xml:space="preserve">n </w:t>
      </w:r>
      <w:r w:rsidRPr="007A5FE6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 xml:space="preserve">G. </w:t>
      </w:r>
      <w:proofErr w:type="spellStart"/>
      <w:r w:rsidRPr="007A5FE6">
        <w:rPr>
          <w:rFonts w:ascii="Arial" w:hAnsi="Arial" w:cs="Arial"/>
          <w:b/>
          <w:i/>
          <w:iCs/>
          <w:color w:val="000000" w:themeColor="text1"/>
          <w:sz w:val="24"/>
          <w:szCs w:val="24"/>
        </w:rPr>
        <w:t>mellonella</w:t>
      </w:r>
      <w:proofErr w:type="spellEnd"/>
      <w:r w:rsidRPr="007A5FE6">
        <w:rPr>
          <w:rFonts w:ascii="Arial" w:hAnsi="Arial" w:cs="Arial"/>
          <w:b/>
          <w:color w:val="000000" w:themeColor="text1"/>
          <w:sz w:val="24"/>
          <w:szCs w:val="24"/>
        </w:rPr>
        <w:t>.</w:t>
      </w:r>
      <w:r w:rsidRPr="007A5FE6">
        <w:rPr>
          <w:rFonts w:ascii="Arial" w:hAnsi="Arial" w:cs="Arial"/>
          <w:color w:val="000000" w:themeColor="text1"/>
          <w:sz w:val="24"/>
          <w:szCs w:val="24"/>
        </w:rPr>
        <w:t xml:space="preserve"> Groups of </w:t>
      </w:r>
      <w:proofErr w:type="spellStart"/>
      <w:r w:rsidRPr="007A5FE6">
        <w:rPr>
          <w:rFonts w:ascii="Arial" w:hAnsi="Arial" w:cs="Arial"/>
          <w:i/>
          <w:iCs/>
          <w:color w:val="000000" w:themeColor="text1"/>
          <w:sz w:val="24"/>
          <w:szCs w:val="24"/>
        </w:rPr>
        <w:t>G.mellonella</w:t>
      </w:r>
      <w:proofErr w:type="spellEnd"/>
      <w:r w:rsidRPr="007A5FE6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</w:t>
      </w:r>
      <w:r w:rsidRPr="007A5FE6">
        <w:rPr>
          <w:rFonts w:ascii="Arial" w:hAnsi="Arial" w:cs="Arial"/>
          <w:color w:val="000000" w:themeColor="text1"/>
          <w:sz w:val="24"/>
          <w:szCs w:val="24"/>
        </w:rPr>
        <w:t xml:space="preserve">larvae were injected with 10 </w:t>
      </w:r>
      <w:r w:rsidRPr="007A5FE6">
        <w:rPr>
          <w:rFonts w:ascii="Symbol" w:eastAsia="Arial Unicode MS" w:hAnsi="Symbol" w:cs="Arial"/>
          <w:color w:val="000000" w:themeColor="text1"/>
          <w:sz w:val="24"/>
          <w:szCs w:val="24"/>
        </w:rPr>
        <w:t></w:t>
      </w:r>
      <w:r w:rsidRPr="007A5FE6">
        <w:rPr>
          <w:rFonts w:ascii="Arial" w:eastAsia="Arial Unicode MS" w:hAnsi="Arial" w:cs="Arial"/>
          <w:color w:val="000000" w:themeColor="text1"/>
          <w:sz w:val="24"/>
          <w:szCs w:val="24"/>
        </w:rPr>
        <w:t>l</w:t>
      </w:r>
      <w:r w:rsidRPr="007A5FE6">
        <w:rPr>
          <w:rFonts w:ascii="Arial" w:hAnsi="Arial" w:cs="Arial"/>
          <w:color w:val="000000" w:themeColor="text1"/>
          <w:sz w:val="24"/>
          <w:szCs w:val="24"/>
        </w:rPr>
        <w:t xml:space="preserve"> bacteria of the wild-type or the ∆</w:t>
      </w:r>
      <w:proofErr w:type="spellStart"/>
      <w:r w:rsidRPr="007A5FE6">
        <w:rPr>
          <w:rFonts w:ascii="Arial" w:hAnsi="Arial" w:cs="Arial"/>
          <w:i/>
          <w:iCs/>
          <w:color w:val="000000" w:themeColor="text1"/>
          <w:sz w:val="24"/>
          <w:szCs w:val="24"/>
        </w:rPr>
        <w:t>dotG</w:t>
      </w:r>
      <w:proofErr w:type="spellEnd"/>
      <w:r w:rsidRPr="007A5FE6">
        <w:rPr>
          <w:rFonts w:ascii="Arial" w:hAnsi="Arial" w:cs="Arial"/>
          <w:color w:val="000000" w:themeColor="text1"/>
          <w:sz w:val="24"/>
          <w:szCs w:val="24"/>
        </w:rPr>
        <w:t xml:space="preserve"> mutant at a dose of 5X10</w:t>
      </w:r>
      <w:r w:rsidRPr="007A5FE6">
        <w:rPr>
          <w:rFonts w:ascii="Arial" w:hAnsi="Arial" w:cs="Arial"/>
          <w:color w:val="000000" w:themeColor="text1"/>
          <w:sz w:val="24"/>
          <w:szCs w:val="24"/>
          <w:vertAlign w:val="superscript"/>
        </w:rPr>
        <w:t>6</w:t>
      </w:r>
      <w:r w:rsidRPr="007A5FE6">
        <w:rPr>
          <w:rFonts w:ascii="Arial" w:hAnsi="Arial" w:cs="Arial"/>
          <w:color w:val="000000" w:themeColor="text1"/>
          <w:sz w:val="24"/>
          <w:szCs w:val="24"/>
        </w:rPr>
        <w:t xml:space="preserve"> CFU. The viability of the larvae was assessed by monitoring melanin accumulation and motility at 6-h intervals. Survival curves were determined using the Mantel-Cox test. The total number of larvae used for each group was 15 (n=15).</w:t>
      </w:r>
    </w:p>
    <w:p w14:paraId="5EF107CA" w14:textId="1CB34697" w:rsidR="00694830" w:rsidRPr="00457510" w:rsidRDefault="00694830" w:rsidP="001075ED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694830" w:rsidRPr="00457510" w:rsidSect="00C74C3A">
      <w:footerReference w:type="even" r:id="rId8"/>
      <w:footerReference w:type="default" r:id="rId9"/>
      <w:pgSz w:w="11906" w:h="16838"/>
      <w:pgMar w:top="1296" w:right="1296" w:bottom="1296" w:left="1296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4B0DC" w14:textId="77777777" w:rsidR="00980D84" w:rsidRDefault="00980D84" w:rsidP="00DD3203">
      <w:r>
        <w:separator/>
      </w:r>
    </w:p>
  </w:endnote>
  <w:endnote w:type="continuationSeparator" w:id="0">
    <w:p w14:paraId="1A53F083" w14:textId="77777777" w:rsidR="00980D84" w:rsidRDefault="00980D84" w:rsidP="00DD32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187905"/>
      <w:docPartObj>
        <w:docPartGallery w:val="Page Numbers (Bottom of Page)"/>
        <w:docPartUnique/>
      </w:docPartObj>
    </w:sdtPr>
    <w:sdtContent>
      <w:p w14:paraId="380E4A0D" w14:textId="641B24B8" w:rsidR="00801342" w:rsidRDefault="00801342" w:rsidP="002B083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F52160" w14:textId="77777777" w:rsidR="00801342" w:rsidRDefault="008013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68997323"/>
      <w:docPartObj>
        <w:docPartGallery w:val="Page Numbers (Bottom of Page)"/>
        <w:docPartUnique/>
      </w:docPartObj>
    </w:sdtPr>
    <w:sdtContent>
      <w:p w14:paraId="6EEB8AD2" w14:textId="69DCC9D0" w:rsidR="00801342" w:rsidRDefault="00801342" w:rsidP="002B083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53DA0B2C" w14:textId="77777777" w:rsidR="00801342" w:rsidRDefault="008013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F9E7EA" w14:textId="77777777" w:rsidR="00980D84" w:rsidRDefault="00980D84" w:rsidP="00DD3203">
      <w:r>
        <w:separator/>
      </w:r>
    </w:p>
  </w:footnote>
  <w:footnote w:type="continuationSeparator" w:id="0">
    <w:p w14:paraId="3FF5CD4A" w14:textId="77777777" w:rsidR="00980D84" w:rsidRDefault="00980D84" w:rsidP="00DD320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6656FD"/>
    <w:multiLevelType w:val="hybridMultilevel"/>
    <w:tmpl w:val="CB46B944"/>
    <w:lvl w:ilvl="0" w:tplc="4760850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FD0D02"/>
    <w:multiLevelType w:val="hybridMultilevel"/>
    <w:tmpl w:val="99CA844E"/>
    <w:lvl w:ilvl="0" w:tplc="E2AC60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7671B6B"/>
    <w:multiLevelType w:val="multilevel"/>
    <w:tmpl w:val="0F9E7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F9602FE"/>
    <w:multiLevelType w:val="multilevel"/>
    <w:tmpl w:val="FAAAF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6407173">
    <w:abstractNumId w:val="2"/>
  </w:num>
  <w:num w:numId="2" w16cid:durableId="121769238">
    <w:abstractNumId w:val="3"/>
  </w:num>
  <w:num w:numId="3" w16cid:durableId="1123771327">
    <w:abstractNumId w:val="0"/>
  </w:num>
  <w:num w:numId="4" w16cid:durableId="6016941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zh-CN" w:vendorID="64" w:dllVersion="0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vfvztfdtxde1evavlvdr57azdzx0f0frta&quot;&gt;acb-t4ss-Converted-2&lt;record-ids&gt;&lt;item&gt;11&lt;/item&gt;&lt;item&gt;15&lt;/item&gt;&lt;item&gt;16&lt;/item&gt;&lt;item&gt;17&lt;/item&gt;&lt;item&gt;18&lt;/item&gt;&lt;item&gt;19&lt;/item&gt;&lt;item&gt;20&lt;/item&gt;&lt;item&gt;24&lt;/item&gt;&lt;item&gt;32&lt;/item&gt;&lt;item&gt;33&lt;/item&gt;&lt;item&gt;45&lt;/item&gt;&lt;item&gt;57&lt;/item&gt;&lt;item&gt;59&lt;/item&gt;&lt;item&gt;60&lt;/item&gt;&lt;item&gt;61&lt;/item&gt;&lt;item&gt;62&lt;/item&gt;&lt;item&gt;63&lt;/item&gt;&lt;item&gt;65&lt;/item&gt;&lt;item&gt;67&lt;/item&gt;&lt;item&gt;70&lt;/item&gt;&lt;item&gt;84&lt;/item&gt;&lt;item&gt;85&lt;/item&gt;&lt;item&gt;87&lt;/item&gt;&lt;item&gt;88&lt;/item&gt;&lt;item&gt;95&lt;/item&gt;&lt;item&gt;100&lt;/item&gt;&lt;item&gt;104&lt;/item&gt;&lt;item&gt;111&lt;/item&gt;&lt;item&gt;112&lt;/item&gt;&lt;item&gt;114&lt;/item&gt;&lt;item&gt;120&lt;/item&gt;&lt;item&gt;121&lt;/item&gt;&lt;item&gt;123&lt;/item&gt;&lt;item&gt;124&lt;/item&gt;&lt;item&gt;127&lt;/item&gt;&lt;item&gt;128&lt;/item&gt;&lt;item&gt;129&lt;/item&gt;&lt;item&gt;131&lt;/item&gt;&lt;item&gt;132&lt;/item&gt;&lt;item&gt;135&lt;/item&gt;&lt;item&gt;136&lt;/item&gt;&lt;item&gt;139&lt;/item&gt;&lt;item&gt;142&lt;/item&gt;&lt;item&gt;143&lt;/item&gt;&lt;item&gt;150&lt;/item&gt;&lt;item&gt;296&lt;/item&gt;&lt;item&gt;297&lt;/item&gt;&lt;/record-ids&gt;&lt;/item&gt;&lt;/Libraries&gt;"/>
  </w:docVars>
  <w:rsids>
    <w:rsidRoot w:val="00D55829"/>
    <w:rsid w:val="00001A2D"/>
    <w:rsid w:val="00003BFB"/>
    <w:rsid w:val="00003EA1"/>
    <w:rsid w:val="00005E5C"/>
    <w:rsid w:val="00007CA4"/>
    <w:rsid w:val="00011EE9"/>
    <w:rsid w:val="00011F3B"/>
    <w:rsid w:val="00012EEE"/>
    <w:rsid w:val="00013C9F"/>
    <w:rsid w:val="00014CE4"/>
    <w:rsid w:val="00014E28"/>
    <w:rsid w:val="00014FE2"/>
    <w:rsid w:val="00016224"/>
    <w:rsid w:val="00017089"/>
    <w:rsid w:val="00020536"/>
    <w:rsid w:val="00025AE9"/>
    <w:rsid w:val="00025DD6"/>
    <w:rsid w:val="0002634B"/>
    <w:rsid w:val="00027205"/>
    <w:rsid w:val="0002731C"/>
    <w:rsid w:val="00027698"/>
    <w:rsid w:val="00030C93"/>
    <w:rsid w:val="00032A35"/>
    <w:rsid w:val="00032FA7"/>
    <w:rsid w:val="00034346"/>
    <w:rsid w:val="00035459"/>
    <w:rsid w:val="000363E2"/>
    <w:rsid w:val="00036EDD"/>
    <w:rsid w:val="000426FF"/>
    <w:rsid w:val="00042AFB"/>
    <w:rsid w:val="000434CE"/>
    <w:rsid w:val="00043922"/>
    <w:rsid w:val="00043C61"/>
    <w:rsid w:val="00044116"/>
    <w:rsid w:val="000453D8"/>
    <w:rsid w:val="000465CC"/>
    <w:rsid w:val="00046EF8"/>
    <w:rsid w:val="00047ACF"/>
    <w:rsid w:val="00047DCE"/>
    <w:rsid w:val="00051A7C"/>
    <w:rsid w:val="00053DFC"/>
    <w:rsid w:val="000540DC"/>
    <w:rsid w:val="00057553"/>
    <w:rsid w:val="000575CE"/>
    <w:rsid w:val="0006119C"/>
    <w:rsid w:val="00061AC4"/>
    <w:rsid w:val="000623AF"/>
    <w:rsid w:val="00063AB7"/>
    <w:rsid w:val="00064109"/>
    <w:rsid w:val="00064445"/>
    <w:rsid w:val="000647A0"/>
    <w:rsid w:val="0006514D"/>
    <w:rsid w:val="00065252"/>
    <w:rsid w:val="00065A1D"/>
    <w:rsid w:val="00065C8D"/>
    <w:rsid w:val="00067082"/>
    <w:rsid w:val="000723D6"/>
    <w:rsid w:val="0007364E"/>
    <w:rsid w:val="000741C6"/>
    <w:rsid w:val="00074E37"/>
    <w:rsid w:val="00074EC6"/>
    <w:rsid w:val="00077AB8"/>
    <w:rsid w:val="00077C42"/>
    <w:rsid w:val="0008080D"/>
    <w:rsid w:val="00082CFE"/>
    <w:rsid w:val="00084B64"/>
    <w:rsid w:val="0008514A"/>
    <w:rsid w:val="00085600"/>
    <w:rsid w:val="00086DF1"/>
    <w:rsid w:val="000917D8"/>
    <w:rsid w:val="00091BB5"/>
    <w:rsid w:val="00093063"/>
    <w:rsid w:val="000934F2"/>
    <w:rsid w:val="00093F3B"/>
    <w:rsid w:val="00094BB3"/>
    <w:rsid w:val="000970DF"/>
    <w:rsid w:val="000A2118"/>
    <w:rsid w:val="000A24B7"/>
    <w:rsid w:val="000A25C6"/>
    <w:rsid w:val="000A313F"/>
    <w:rsid w:val="000A3671"/>
    <w:rsid w:val="000A3863"/>
    <w:rsid w:val="000A5C54"/>
    <w:rsid w:val="000A5F3A"/>
    <w:rsid w:val="000A75F3"/>
    <w:rsid w:val="000A7D7D"/>
    <w:rsid w:val="000B1E6B"/>
    <w:rsid w:val="000B20CA"/>
    <w:rsid w:val="000B2A52"/>
    <w:rsid w:val="000B2CFE"/>
    <w:rsid w:val="000B334A"/>
    <w:rsid w:val="000B4515"/>
    <w:rsid w:val="000B4AAD"/>
    <w:rsid w:val="000B6036"/>
    <w:rsid w:val="000B7D65"/>
    <w:rsid w:val="000C1100"/>
    <w:rsid w:val="000C3737"/>
    <w:rsid w:val="000C4203"/>
    <w:rsid w:val="000C5AA4"/>
    <w:rsid w:val="000C5B2C"/>
    <w:rsid w:val="000C6893"/>
    <w:rsid w:val="000C693D"/>
    <w:rsid w:val="000C7451"/>
    <w:rsid w:val="000C749B"/>
    <w:rsid w:val="000D06FE"/>
    <w:rsid w:val="000D0B66"/>
    <w:rsid w:val="000D0DA4"/>
    <w:rsid w:val="000D491A"/>
    <w:rsid w:val="000D5243"/>
    <w:rsid w:val="000D5DBA"/>
    <w:rsid w:val="000D5F2F"/>
    <w:rsid w:val="000D641C"/>
    <w:rsid w:val="000E21B2"/>
    <w:rsid w:val="000E252F"/>
    <w:rsid w:val="000E3F0D"/>
    <w:rsid w:val="000F2867"/>
    <w:rsid w:val="000F2D44"/>
    <w:rsid w:val="000F31E2"/>
    <w:rsid w:val="000F37F6"/>
    <w:rsid w:val="000F3844"/>
    <w:rsid w:val="000F622B"/>
    <w:rsid w:val="000F7E7C"/>
    <w:rsid w:val="00100E75"/>
    <w:rsid w:val="0010156B"/>
    <w:rsid w:val="00101BC5"/>
    <w:rsid w:val="00104B3B"/>
    <w:rsid w:val="00104F05"/>
    <w:rsid w:val="00105E1F"/>
    <w:rsid w:val="00105E89"/>
    <w:rsid w:val="001075ED"/>
    <w:rsid w:val="0011208A"/>
    <w:rsid w:val="001120C6"/>
    <w:rsid w:val="00112AB0"/>
    <w:rsid w:val="00112BCD"/>
    <w:rsid w:val="00113674"/>
    <w:rsid w:val="0011451F"/>
    <w:rsid w:val="001152AB"/>
    <w:rsid w:val="001155DF"/>
    <w:rsid w:val="001170FF"/>
    <w:rsid w:val="00117825"/>
    <w:rsid w:val="00117E2B"/>
    <w:rsid w:val="00121610"/>
    <w:rsid w:val="0012171B"/>
    <w:rsid w:val="00122547"/>
    <w:rsid w:val="00125AE1"/>
    <w:rsid w:val="00127F30"/>
    <w:rsid w:val="001305CD"/>
    <w:rsid w:val="0013355A"/>
    <w:rsid w:val="001336A3"/>
    <w:rsid w:val="00133D36"/>
    <w:rsid w:val="00133E03"/>
    <w:rsid w:val="00135384"/>
    <w:rsid w:val="00137816"/>
    <w:rsid w:val="00140328"/>
    <w:rsid w:val="001416BD"/>
    <w:rsid w:val="00143981"/>
    <w:rsid w:val="00145695"/>
    <w:rsid w:val="00145DDD"/>
    <w:rsid w:val="00145DF9"/>
    <w:rsid w:val="00146040"/>
    <w:rsid w:val="001460FA"/>
    <w:rsid w:val="00150453"/>
    <w:rsid w:val="0015124C"/>
    <w:rsid w:val="00152613"/>
    <w:rsid w:val="00154CD8"/>
    <w:rsid w:val="00156AA4"/>
    <w:rsid w:val="00156FEE"/>
    <w:rsid w:val="00160F74"/>
    <w:rsid w:val="001615A9"/>
    <w:rsid w:val="00163567"/>
    <w:rsid w:val="001651A1"/>
    <w:rsid w:val="00165501"/>
    <w:rsid w:val="001700A2"/>
    <w:rsid w:val="00170D5E"/>
    <w:rsid w:val="00171733"/>
    <w:rsid w:val="00171DD1"/>
    <w:rsid w:val="00173098"/>
    <w:rsid w:val="00175891"/>
    <w:rsid w:val="00175BF3"/>
    <w:rsid w:val="001766CF"/>
    <w:rsid w:val="00177408"/>
    <w:rsid w:val="00177C5F"/>
    <w:rsid w:val="00177EA1"/>
    <w:rsid w:val="00181367"/>
    <w:rsid w:val="00181959"/>
    <w:rsid w:val="0018294D"/>
    <w:rsid w:val="001833E6"/>
    <w:rsid w:val="00183C0D"/>
    <w:rsid w:val="00183FAA"/>
    <w:rsid w:val="00186CA2"/>
    <w:rsid w:val="00187E09"/>
    <w:rsid w:val="00187E65"/>
    <w:rsid w:val="0019020C"/>
    <w:rsid w:val="00192D05"/>
    <w:rsid w:val="00193604"/>
    <w:rsid w:val="001937F4"/>
    <w:rsid w:val="00193950"/>
    <w:rsid w:val="00193FA1"/>
    <w:rsid w:val="00194387"/>
    <w:rsid w:val="00194B0B"/>
    <w:rsid w:val="00194E24"/>
    <w:rsid w:val="00195C0B"/>
    <w:rsid w:val="00196506"/>
    <w:rsid w:val="00197499"/>
    <w:rsid w:val="001A0031"/>
    <w:rsid w:val="001A093F"/>
    <w:rsid w:val="001A0D29"/>
    <w:rsid w:val="001A2184"/>
    <w:rsid w:val="001A39AE"/>
    <w:rsid w:val="001A3E93"/>
    <w:rsid w:val="001A4F8C"/>
    <w:rsid w:val="001A5C56"/>
    <w:rsid w:val="001A5E05"/>
    <w:rsid w:val="001A760F"/>
    <w:rsid w:val="001B196E"/>
    <w:rsid w:val="001B29AE"/>
    <w:rsid w:val="001B40CD"/>
    <w:rsid w:val="001B5317"/>
    <w:rsid w:val="001B712B"/>
    <w:rsid w:val="001B7377"/>
    <w:rsid w:val="001B7A51"/>
    <w:rsid w:val="001B7C99"/>
    <w:rsid w:val="001C03F8"/>
    <w:rsid w:val="001C0D53"/>
    <w:rsid w:val="001C16B5"/>
    <w:rsid w:val="001C19B5"/>
    <w:rsid w:val="001C2AE0"/>
    <w:rsid w:val="001C38FF"/>
    <w:rsid w:val="001C44AD"/>
    <w:rsid w:val="001C4EA3"/>
    <w:rsid w:val="001C6A8E"/>
    <w:rsid w:val="001D1B09"/>
    <w:rsid w:val="001D30F4"/>
    <w:rsid w:val="001D445A"/>
    <w:rsid w:val="001D56F0"/>
    <w:rsid w:val="001D5E85"/>
    <w:rsid w:val="001D7B75"/>
    <w:rsid w:val="001D7DAD"/>
    <w:rsid w:val="001E0FD3"/>
    <w:rsid w:val="001E1376"/>
    <w:rsid w:val="001E55E2"/>
    <w:rsid w:val="001E5AAB"/>
    <w:rsid w:val="001E5F79"/>
    <w:rsid w:val="001E631A"/>
    <w:rsid w:val="001E65DB"/>
    <w:rsid w:val="001E6ED8"/>
    <w:rsid w:val="001F24E2"/>
    <w:rsid w:val="001F2F70"/>
    <w:rsid w:val="001F38B7"/>
    <w:rsid w:val="001F4AD2"/>
    <w:rsid w:val="001F4FEE"/>
    <w:rsid w:val="001F512D"/>
    <w:rsid w:val="001F5376"/>
    <w:rsid w:val="001F5B13"/>
    <w:rsid w:val="001F6E81"/>
    <w:rsid w:val="00200ABE"/>
    <w:rsid w:val="00201021"/>
    <w:rsid w:val="0020268E"/>
    <w:rsid w:val="0020273F"/>
    <w:rsid w:val="00202965"/>
    <w:rsid w:val="0020312D"/>
    <w:rsid w:val="002038C1"/>
    <w:rsid w:val="00204B7A"/>
    <w:rsid w:val="00204D98"/>
    <w:rsid w:val="00205F87"/>
    <w:rsid w:val="00206234"/>
    <w:rsid w:val="00206A0F"/>
    <w:rsid w:val="002077F8"/>
    <w:rsid w:val="00212F91"/>
    <w:rsid w:val="0021328B"/>
    <w:rsid w:val="00213DA9"/>
    <w:rsid w:val="002147A6"/>
    <w:rsid w:val="00216C1E"/>
    <w:rsid w:val="00220109"/>
    <w:rsid w:val="00220E0A"/>
    <w:rsid w:val="00223288"/>
    <w:rsid w:val="00224E3D"/>
    <w:rsid w:val="00225AD1"/>
    <w:rsid w:val="002272DB"/>
    <w:rsid w:val="0022775F"/>
    <w:rsid w:val="00227B31"/>
    <w:rsid w:val="002303F2"/>
    <w:rsid w:val="00230436"/>
    <w:rsid w:val="00230442"/>
    <w:rsid w:val="00230DCE"/>
    <w:rsid w:val="00231F58"/>
    <w:rsid w:val="00234931"/>
    <w:rsid w:val="00234CCD"/>
    <w:rsid w:val="0023501C"/>
    <w:rsid w:val="00241440"/>
    <w:rsid w:val="002427D9"/>
    <w:rsid w:val="00243B90"/>
    <w:rsid w:val="00246925"/>
    <w:rsid w:val="00250AB8"/>
    <w:rsid w:val="00250D60"/>
    <w:rsid w:val="00251453"/>
    <w:rsid w:val="002529D5"/>
    <w:rsid w:val="00261748"/>
    <w:rsid w:val="00261C02"/>
    <w:rsid w:val="00262F69"/>
    <w:rsid w:val="00264288"/>
    <w:rsid w:val="00266608"/>
    <w:rsid w:val="00267B93"/>
    <w:rsid w:val="00270CD6"/>
    <w:rsid w:val="0027360E"/>
    <w:rsid w:val="00275105"/>
    <w:rsid w:val="00275E03"/>
    <w:rsid w:val="00277024"/>
    <w:rsid w:val="00277AC4"/>
    <w:rsid w:val="002805A1"/>
    <w:rsid w:val="0028117D"/>
    <w:rsid w:val="00283157"/>
    <w:rsid w:val="00284B2A"/>
    <w:rsid w:val="00284B58"/>
    <w:rsid w:val="0028517E"/>
    <w:rsid w:val="002863CF"/>
    <w:rsid w:val="002866C9"/>
    <w:rsid w:val="0028674A"/>
    <w:rsid w:val="00286784"/>
    <w:rsid w:val="00286846"/>
    <w:rsid w:val="00286E28"/>
    <w:rsid w:val="00286E64"/>
    <w:rsid w:val="00287D4A"/>
    <w:rsid w:val="00291BF6"/>
    <w:rsid w:val="00292A1B"/>
    <w:rsid w:val="00292F60"/>
    <w:rsid w:val="0029419C"/>
    <w:rsid w:val="00295EC8"/>
    <w:rsid w:val="002962D7"/>
    <w:rsid w:val="00297855"/>
    <w:rsid w:val="00297AE9"/>
    <w:rsid w:val="002A124E"/>
    <w:rsid w:val="002A14A9"/>
    <w:rsid w:val="002A211C"/>
    <w:rsid w:val="002A296E"/>
    <w:rsid w:val="002A3710"/>
    <w:rsid w:val="002A3D39"/>
    <w:rsid w:val="002B083F"/>
    <w:rsid w:val="002B2A0D"/>
    <w:rsid w:val="002B308B"/>
    <w:rsid w:val="002B3566"/>
    <w:rsid w:val="002B3ACB"/>
    <w:rsid w:val="002B6A66"/>
    <w:rsid w:val="002B6F69"/>
    <w:rsid w:val="002B7DEC"/>
    <w:rsid w:val="002C21F6"/>
    <w:rsid w:val="002C2446"/>
    <w:rsid w:val="002C2A5C"/>
    <w:rsid w:val="002C2CA2"/>
    <w:rsid w:val="002C534A"/>
    <w:rsid w:val="002C5371"/>
    <w:rsid w:val="002C5481"/>
    <w:rsid w:val="002C5A7B"/>
    <w:rsid w:val="002C7A31"/>
    <w:rsid w:val="002C7F18"/>
    <w:rsid w:val="002D2BC7"/>
    <w:rsid w:val="002D3702"/>
    <w:rsid w:val="002D40B4"/>
    <w:rsid w:val="002D5120"/>
    <w:rsid w:val="002E172B"/>
    <w:rsid w:val="002E29E4"/>
    <w:rsid w:val="002E3108"/>
    <w:rsid w:val="002E3FB7"/>
    <w:rsid w:val="002E48C1"/>
    <w:rsid w:val="002E4F43"/>
    <w:rsid w:val="002E6292"/>
    <w:rsid w:val="002E6917"/>
    <w:rsid w:val="002E6FBE"/>
    <w:rsid w:val="002F0CC8"/>
    <w:rsid w:val="002F1B76"/>
    <w:rsid w:val="002F2048"/>
    <w:rsid w:val="002F389D"/>
    <w:rsid w:val="002F4127"/>
    <w:rsid w:val="002F4F3B"/>
    <w:rsid w:val="002F5B68"/>
    <w:rsid w:val="002F5DC0"/>
    <w:rsid w:val="00300B60"/>
    <w:rsid w:val="003014EC"/>
    <w:rsid w:val="00302361"/>
    <w:rsid w:val="00304093"/>
    <w:rsid w:val="00305208"/>
    <w:rsid w:val="00305EEF"/>
    <w:rsid w:val="00313413"/>
    <w:rsid w:val="00314927"/>
    <w:rsid w:val="003152B0"/>
    <w:rsid w:val="00315816"/>
    <w:rsid w:val="003161CB"/>
    <w:rsid w:val="003174FF"/>
    <w:rsid w:val="003213DD"/>
    <w:rsid w:val="003227A6"/>
    <w:rsid w:val="0032280B"/>
    <w:rsid w:val="00323FAD"/>
    <w:rsid w:val="00324181"/>
    <w:rsid w:val="00324C84"/>
    <w:rsid w:val="003255C5"/>
    <w:rsid w:val="00325721"/>
    <w:rsid w:val="00325EC7"/>
    <w:rsid w:val="00327AE7"/>
    <w:rsid w:val="00330032"/>
    <w:rsid w:val="00330443"/>
    <w:rsid w:val="00331C0F"/>
    <w:rsid w:val="003328FF"/>
    <w:rsid w:val="00332F61"/>
    <w:rsid w:val="003345B9"/>
    <w:rsid w:val="00335AB9"/>
    <w:rsid w:val="003364A2"/>
    <w:rsid w:val="00343448"/>
    <w:rsid w:val="00343F88"/>
    <w:rsid w:val="00345FB7"/>
    <w:rsid w:val="00351E19"/>
    <w:rsid w:val="0035270D"/>
    <w:rsid w:val="00352F13"/>
    <w:rsid w:val="00355106"/>
    <w:rsid w:val="0035618E"/>
    <w:rsid w:val="003570CA"/>
    <w:rsid w:val="003602F0"/>
    <w:rsid w:val="00360432"/>
    <w:rsid w:val="00360CD8"/>
    <w:rsid w:val="00361637"/>
    <w:rsid w:val="003621B8"/>
    <w:rsid w:val="003630CE"/>
    <w:rsid w:val="003635CD"/>
    <w:rsid w:val="0036498F"/>
    <w:rsid w:val="003660E6"/>
    <w:rsid w:val="00366D70"/>
    <w:rsid w:val="00367BD5"/>
    <w:rsid w:val="0037046E"/>
    <w:rsid w:val="00370CF5"/>
    <w:rsid w:val="00370F8C"/>
    <w:rsid w:val="00373784"/>
    <w:rsid w:val="003741E7"/>
    <w:rsid w:val="00374BE0"/>
    <w:rsid w:val="00376A4F"/>
    <w:rsid w:val="00377E0E"/>
    <w:rsid w:val="00380058"/>
    <w:rsid w:val="003802B8"/>
    <w:rsid w:val="00381EDD"/>
    <w:rsid w:val="00382762"/>
    <w:rsid w:val="0038289C"/>
    <w:rsid w:val="003829F7"/>
    <w:rsid w:val="0038474F"/>
    <w:rsid w:val="0038786D"/>
    <w:rsid w:val="0038798A"/>
    <w:rsid w:val="00390B78"/>
    <w:rsid w:val="0039349E"/>
    <w:rsid w:val="00394227"/>
    <w:rsid w:val="00394C30"/>
    <w:rsid w:val="00395A1F"/>
    <w:rsid w:val="0039622E"/>
    <w:rsid w:val="003A0931"/>
    <w:rsid w:val="003A1653"/>
    <w:rsid w:val="003A195B"/>
    <w:rsid w:val="003A25FA"/>
    <w:rsid w:val="003A2A1C"/>
    <w:rsid w:val="003A38CF"/>
    <w:rsid w:val="003A42B8"/>
    <w:rsid w:val="003A4543"/>
    <w:rsid w:val="003A52A9"/>
    <w:rsid w:val="003A54E4"/>
    <w:rsid w:val="003A56F1"/>
    <w:rsid w:val="003A57D3"/>
    <w:rsid w:val="003A6D0F"/>
    <w:rsid w:val="003A6E29"/>
    <w:rsid w:val="003A7CEB"/>
    <w:rsid w:val="003A7F72"/>
    <w:rsid w:val="003B151F"/>
    <w:rsid w:val="003B29EF"/>
    <w:rsid w:val="003B4471"/>
    <w:rsid w:val="003B45AA"/>
    <w:rsid w:val="003B462F"/>
    <w:rsid w:val="003B503D"/>
    <w:rsid w:val="003B6F63"/>
    <w:rsid w:val="003B7797"/>
    <w:rsid w:val="003B7818"/>
    <w:rsid w:val="003C2417"/>
    <w:rsid w:val="003C3262"/>
    <w:rsid w:val="003C52F1"/>
    <w:rsid w:val="003C755C"/>
    <w:rsid w:val="003C7807"/>
    <w:rsid w:val="003D0E15"/>
    <w:rsid w:val="003D1149"/>
    <w:rsid w:val="003D24FD"/>
    <w:rsid w:val="003D375A"/>
    <w:rsid w:val="003D3AEB"/>
    <w:rsid w:val="003D3F4A"/>
    <w:rsid w:val="003D5052"/>
    <w:rsid w:val="003D5815"/>
    <w:rsid w:val="003D7751"/>
    <w:rsid w:val="003E21A4"/>
    <w:rsid w:val="003E32ED"/>
    <w:rsid w:val="003E3BB6"/>
    <w:rsid w:val="003E3EBC"/>
    <w:rsid w:val="003E4928"/>
    <w:rsid w:val="003E5859"/>
    <w:rsid w:val="003E5C2C"/>
    <w:rsid w:val="003E6518"/>
    <w:rsid w:val="003E7FA2"/>
    <w:rsid w:val="003F0DDD"/>
    <w:rsid w:val="003F166B"/>
    <w:rsid w:val="003F1A27"/>
    <w:rsid w:val="003F2CFB"/>
    <w:rsid w:val="003F4D7F"/>
    <w:rsid w:val="003F4E3E"/>
    <w:rsid w:val="003F4F9E"/>
    <w:rsid w:val="003F6849"/>
    <w:rsid w:val="003F70FB"/>
    <w:rsid w:val="003F7E29"/>
    <w:rsid w:val="003F7EBF"/>
    <w:rsid w:val="004008EF"/>
    <w:rsid w:val="00400E7F"/>
    <w:rsid w:val="00401855"/>
    <w:rsid w:val="004037FD"/>
    <w:rsid w:val="00403B7A"/>
    <w:rsid w:val="00403F34"/>
    <w:rsid w:val="00405572"/>
    <w:rsid w:val="00405F46"/>
    <w:rsid w:val="004060C2"/>
    <w:rsid w:val="00407378"/>
    <w:rsid w:val="00407DC0"/>
    <w:rsid w:val="00410100"/>
    <w:rsid w:val="00410AD6"/>
    <w:rsid w:val="00410B23"/>
    <w:rsid w:val="00411A70"/>
    <w:rsid w:val="00411B8E"/>
    <w:rsid w:val="00412E91"/>
    <w:rsid w:val="00413F67"/>
    <w:rsid w:val="004150BE"/>
    <w:rsid w:val="004157F0"/>
    <w:rsid w:val="0041617E"/>
    <w:rsid w:val="0041650B"/>
    <w:rsid w:val="004172A6"/>
    <w:rsid w:val="004177BE"/>
    <w:rsid w:val="00417FC5"/>
    <w:rsid w:val="0042041C"/>
    <w:rsid w:val="00420453"/>
    <w:rsid w:val="00420DB5"/>
    <w:rsid w:val="00421633"/>
    <w:rsid w:val="0042199C"/>
    <w:rsid w:val="004221D3"/>
    <w:rsid w:val="004226B1"/>
    <w:rsid w:val="004229E9"/>
    <w:rsid w:val="00423E28"/>
    <w:rsid w:val="00423E3D"/>
    <w:rsid w:val="00423E3F"/>
    <w:rsid w:val="0042452A"/>
    <w:rsid w:val="0042454B"/>
    <w:rsid w:val="00424BF8"/>
    <w:rsid w:val="00425DC4"/>
    <w:rsid w:val="00430B52"/>
    <w:rsid w:val="00430D44"/>
    <w:rsid w:val="00430E10"/>
    <w:rsid w:val="0043166E"/>
    <w:rsid w:val="00432628"/>
    <w:rsid w:val="00432F0C"/>
    <w:rsid w:val="004339EA"/>
    <w:rsid w:val="00436204"/>
    <w:rsid w:val="00440204"/>
    <w:rsid w:val="00440283"/>
    <w:rsid w:val="00440BBC"/>
    <w:rsid w:val="00443021"/>
    <w:rsid w:val="00443ABC"/>
    <w:rsid w:val="00444040"/>
    <w:rsid w:val="0044601F"/>
    <w:rsid w:val="00446B56"/>
    <w:rsid w:val="0044790A"/>
    <w:rsid w:val="004514FC"/>
    <w:rsid w:val="00451C87"/>
    <w:rsid w:val="004534E1"/>
    <w:rsid w:val="00453FEF"/>
    <w:rsid w:val="0045699B"/>
    <w:rsid w:val="00457510"/>
    <w:rsid w:val="0045780B"/>
    <w:rsid w:val="004578E8"/>
    <w:rsid w:val="00460E6D"/>
    <w:rsid w:val="00461129"/>
    <w:rsid w:val="00461DC3"/>
    <w:rsid w:val="00462D7D"/>
    <w:rsid w:val="00462E26"/>
    <w:rsid w:val="00463A6F"/>
    <w:rsid w:val="004644BD"/>
    <w:rsid w:val="00465A71"/>
    <w:rsid w:val="00466288"/>
    <w:rsid w:val="00466300"/>
    <w:rsid w:val="00466EDC"/>
    <w:rsid w:val="00470ADA"/>
    <w:rsid w:val="0047125A"/>
    <w:rsid w:val="00471D17"/>
    <w:rsid w:val="00473CBC"/>
    <w:rsid w:val="00475BD0"/>
    <w:rsid w:val="00477650"/>
    <w:rsid w:val="00481C38"/>
    <w:rsid w:val="0048244D"/>
    <w:rsid w:val="00484B02"/>
    <w:rsid w:val="00485929"/>
    <w:rsid w:val="00485B5E"/>
    <w:rsid w:val="0048787E"/>
    <w:rsid w:val="00487A6C"/>
    <w:rsid w:val="00487CD6"/>
    <w:rsid w:val="00490DF0"/>
    <w:rsid w:val="004910A0"/>
    <w:rsid w:val="00491568"/>
    <w:rsid w:val="0049163E"/>
    <w:rsid w:val="00491AD5"/>
    <w:rsid w:val="00491ECF"/>
    <w:rsid w:val="00492B7F"/>
    <w:rsid w:val="00493A17"/>
    <w:rsid w:val="00494441"/>
    <w:rsid w:val="00494650"/>
    <w:rsid w:val="004947ED"/>
    <w:rsid w:val="004954F5"/>
    <w:rsid w:val="00496107"/>
    <w:rsid w:val="004967DF"/>
    <w:rsid w:val="00496D19"/>
    <w:rsid w:val="004A02C0"/>
    <w:rsid w:val="004A1261"/>
    <w:rsid w:val="004A314F"/>
    <w:rsid w:val="004A3382"/>
    <w:rsid w:val="004A46B7"/>
    <w:rsid w:val="004A5975"/>
    <w:rsid w:val="004A5FC1"/>
    <w:rsid w:val="004B4249"/>
    <w:rsid w:val="004B73C2"/>
    <w:rsid w:val="004B7C1C"/>
    <w:rsid w:val="004B7F5A"/>
    <w:rsid w:val="004C22AB"/>
    <w:rsid w:val="004C27A5"/>
    <w:rsid w:val="004C32A0"/>
    <w:rsid w:val="004C33D5"/>
    <w:rsid w:val="004C4965"/>
    <w:rsid w:val="004C5E8F"/>
    <w:rsid w:val="004D1913"/>
    <w:rsid w:val="004D27AD"/>
    <w:rsid w:val="004D2B15"/>
    <w:rsid w:val="004D2ECF"/>
    <w:rsid w:val="004D3C7F"/>
    <w:rsid w:val="004D58A0"/>
    <w:rsid w:val="004D58C8"/>
    <w:rsid w:val="004D5997"/>
    <w:rsid w:val="004D5B0A"/>
    <w:rsid w:val="004D623E"/>
    <w:rsid w:val="004D6418"/>
    <w:rsid w:val="004D6E02"/>
    <w:rsid w:val="004D79AF"/>
    <w:rsid w:val="004E131D"/>
    <w:rsid w:val="004E2030"/>
    <w:rsid w:val="004E243C"/>
    <w:rsid w:val="004E3FA7"/>
    <w:rsid w:val="004E45F7"/>
    <w:rsid w:val="004E63D5"/>
    <w:rsid w:val="004E6575"/>
    <w:rsid w:val="004E6ACD"/>
    <w:rsid w:val="004F0AF4"/>
    <w:rsid w:val="004F0F8D"/>
    <w:rsid w:val="004F1C7B"/>
    <w:rsid w:val="004F236E"/>
    <w:rsid w:val="004F2528"/>
    <w:rsid w:val="004F2EEA"/>
    <w:rsid w:val="004F3720"/>
    <w:rsid w:val="004F42E7"/>
    <w:rsid w:val="004F60F1"/>
    <w:rsid w:val="004F6437"/>
    <w:rsid w:val="004F6B37"/>
    <w:rsid w:val="004F7120"/>
    <w:rsid w:val="004F7A0B"/>
    <w:rsid w:val="00500598"/>
    <w:rsid w:val="005020D1"/>
    <w:rsid w:val="00502836"/>
    <w:rsid w:val="00506ADA"/>
    <w:rsid w:val="00507710"/>
    <w:rsid w:val="00512EBA"/>
    <w:rsid w:val="0051328E"/>
    <w:rsid w:val="005136F5"/>
    <w:rsid w:val="00513D88"/>
    <w:rsid w:val="00515D68"/>
    <w:rsid w:val="005174E2"/>
    <w:rsid w:val="00520F18"/>
    <w:rsid w:val="005216C9"/>
    <w:rsid w:val="0052180A"/>
    <w:rsid w:val="00523907"/>
    <w:rsid w:val="00524A61"/>
    <w:rsid w:val="00524DDB"/>
    <w:rsid w:val="00526146"/>
    <w:rsid w:val="0052662D"/>
    <w:rsid w:val="005306F5"/>
    <w:rsid w:val="005307EF"/>
    <w:rsid w:val="0053131E"/>
    <w:rsid w:val="00532CC8"/>
    <w:rsid w:val="00532F81"/>
    <w:rsid w:val="00533DE2"/>
    <w:rsid w:val="005367BF"/>
    <w:rsid w:val="00536883"/>
    <w:rsid w:val="00536DA5"/>
    <w:rsid w:val="00537767"/>
    <w:rsid w:val="005408A8"/>
    <w:rsid w:val="00541387"/>
    <w:rsid w:val="00541472"/>
    <w:rsid w:val="005422D8"/>
    <w:rsid w:val="00542CD5"/>
    <w:rsid w:val="00544A12"/>
    <w:rsid w:val="00545ADE"/>
    <w:rsid w:val="00546A93"/>
    <w:rsid w:val="00546D9C"/>
    <w:rsid w:val="00547D50"/>
    <w:rsid w:val="0055091D"/>
    <w:rsid w:val="00550E0A"/>
    <w:rsid w:val="00552653"/>
    <w:rsid w:val="0055337E"/>
    <w:rsid w:val="005541C1"/>
    <w:rsid w:val="00554AAC"/>
    <w:rsid w:val="0055552D"/>
    <w:rsid w:val="00555FEE"/>
    <w:rsid w:val="00556109"/>
    <w:rsid w:val="005566AF"/>
    <w:rsid w:val="005569A7"/>
    <w:rsid w:val="00556B74"/>
    <w:rsid w:val="00557669"/>
    <w:rsid w:val="0056197E"/>
    <w:rsid w:val="00563B04"/>
    <w:rsid w:val="005642C5"/>
    <w:rsid w:val="005659E9"/>
    <w:rsid w:val="005661BD"/>
    <w:rsid w:val="005722BF"/>
    <w:rsid w:val="005728A2"/>
    <w:rsid w:val="00572ED0"/>
    <w:rsid w:val="0057368A"/>
    <w:rsid w:val="005739AF"/>
    <w:rsid w:val="0057449A"/>
    <w:rsid w:val="0057589A"/>
    <w:rsid w:val="00575A6A"/>
    <w:rsid w:val="00576871"/>
    <w:rsid w:val="005769FA"/>
    <w:rsid w:val="0058072D"/>
    <w:rsid w:val="00580A15"/>
    <w:rsid w:val="00581309"/>
    <w:rsid w:val="005816C4"/>
    <w:rsid w:val="00581D6A"/>
    <w:rsid w:val="00583490"/>
    <w:rsid w:val="00583D04"/>
    <w:rsid w:val="00584BFF"/>
    <w:rsid w:val="00587C39"/>
    <w:rsid w:val="00592CB1"/>
    <w:rsid w:val="005951EE"/>
    <w:rsid w:val="00595EC0"/>
    <w:rsid w:val="005A000A"/>
    <w:rsid w:val="005A01E5"/>
    <w:rsid w:val="005A46F1"/>
    <w:rsid w:val="005A4A2E"/>
    <w:rsid w:val="005A5966"/>
    <w:rsid w:val="005A5EEE"/>
    <w:rsid w:val="005A604A"/>
    <w:rsid w:val="005A615D"/>
    <w:rsid w:val="005B03A5"/>
    <w:rsid w:val="005B0450"/>
    <w:rsid w:val="005B0533"/>
    <w:rsid w:val="005B0642"/>
    <w:rsid w:val="005B0AA1"/>
    <w:rsid w:val="005B18FC"/>
    <w:rsid w:val="005B4E85"/>
    <w:rsid w:val="005B59DF"/>
    <w:rsid w:val="005B658D"/>
    <w:rsid w:val="005B7CCB"/>
    <w:rsid w:val="005B7DA2"/>
    <w:rsid w:val="005B7EDA"/>
    <w:rsid w:val="005C2177"/>
    <w:rsid w:val="005C335E"/>
    <w:rsid w:val="005C3A18"/>
    <w:rsid w:val="005C5983"/>
    <w:rsid w:val="005C6E86"/>
    <w:rsid w:val="005D0761"/>
    <w:rsid w:val="005D0DC0"/>
    <w:rsid w:val="005D2B93"/>
    <w:rsid w:val="005D3D43"/>
    <w:rsid w:val="005D4660"/>
    <w:rsid w:val="005D5DBC"/>
    <w:rsid w:val="005D6E7F"/>
    <w:rsid w:val="005E100A"/>
    <w:rsid w:val="005E2623"/>
    <w:rsid w:val="005E34B7"/>
    <w:rsid w:val="005E41BB"/>
    <w:rsid w:val="005E428B"/>
    <w:rsid w:val="005E4B82"/>
    <w:rsid w:val="005E5E13"/>
    <w:rsid w:val="005E640A"/>
    <w:rsid w:val="005E704C"/>
    <w:rsid w:val="005F01C6"/>
    <w:rsid w:val="005F0DB8"/>
    <w:rsid w:val="005F1A1A"/>
    <w:rsid w:val="005F1ADB"/>
    <w:rsid w:val="005F21C1"/>
    <w:rsid w:val="005F60E0"/>
    <w:rsid w:val="005F6DDA"/>
    <w:rsid w:val="005F6F2C"/>
    <w:rsid w:val="005F6F59"/>
    <w:rsid w:val="005F7B83"/>
    <w:rsid w:val="00600C96"/>
    <w:rsid w:val="00601006"/>
    <w:rsid w:val="00601BA6"/>
    <w:rsid w:val="00601F8E"/>
    <w:rsid w:val="006021EB"/>
    <w:rsid w:val="006035B4"/>
    <w:rsid w:val="006058B8"/>
    <w:rsid w:val="006067F3"/>
    <w:rsid w:val="00607100"/>
    <w:rsid w:val="00607DA5"/>
    <w:rsid w:val="0061192D"/>
    <w:rsid w:val="00614666"/>
    <w:rsid w:val="00615407"/>
    <w:rsid w:val="006160C1"/>
    <w:rsid w:val="00616690"/>
    <w:rsid w:val="00617A45"/>
    <w:rsid w:val="0062061D"/>
    <w:rsid w:val="00621ED2"/>
    <w:rsid w:val="006230EF"/>
    <w:rsid w:val="006240FE"/>
    <w:rsid w:val="00625AB0"/>
    <w:rsid w:val="00625E97"/>
    <w:rsid w:val="00626F18"/>
    <w:rsid w:val="006304CC"/>
    <w:rsid w:val="0063232A"/>
    <w:rsid w:val="00634A1C"/>
    <w:rsid w:val="00634FF7"/>
    <w:rsid w:val="006366DD"/>
    <w:rsid w:val="00636844"/>
    <w:rsid w:val="006368D0"/>
    <w:rsid w:val="006374E3"/>
    <w:rsid w:val="00640F33"/>
    <w:rsid w:val="00641510"/>
    <w:rsid w:val="006417DF"/>
    <w:rsid w:val="00641DDB"/>
    <w:rsid w:val="00642969"/>
    <w:rsid w:val="00644E26"/>
    <w:rsid w:val="006457CF"/>
    <w:rsid w:val="00646F2A"/>
    <w:rsid w:val="00647463"/>
    <w:rsid w:val="006519D0"/>
    <w:rsid w:val="00652691"/>
    <w:rsid w:val="006529B8"/>
    <w:rsid w:val="0065352E"/>
    <w:rsid w:val="00663287"/>
    <w:rsid w:val="006636A0"/>
    <w:rsid w:val="00666BC0"/>
    <w:rsid w:val="00666ED7"/>
    <w:rsid w:val="006679DD"/>
    <w:rsid w:val="00670449"/>
    <w:rsid w:val="00670541"/>
    <w:rsid w:val="00670736"/>
    <w:rsid w:val="006710F2"/>
    <w:rsid w:val="00671731"/>
    <w:rsid w:val="00672AB0"/>
    <w:rsid w:val="00673220"/>
    <w:rsid w:val="00673294"/>
    <w:rsid w:val="00675C06"/>
    <w:rsid w:val="00676E40"/>
    <w:rsid w:val="00680423"/>
    <w:rsid w:val="006828CC"/>
    <w:rsid w:val="006831D9"/>
    <w:rsid w:val="00686DD7"/>
    <w:rsid w:val="00691AAD"/>
    <w:rsid w:val="00692136"/>
    <w:rsid w:val="0069454F"/>
    <w:rsid w:val="00694830"/>
    <w:rsid w:val="00695721"/>
    <w:rsid w:val="00696A53"/>
    <w:rsid w:val="0069702F"/>
    <w:rsid w:val="006A12E7"/>
    <w:rsid w:val="006A18D6"/>
    <w:rsid w:val="006A2B07"/>
    <w:rsid w:val="006A2F0C"/>
    <w:rsid w:val="006A3274"/>
    <w:rsid w:val="006A7B98"/>
    <w:rsid w:val="006B138F"/>
    <w:rsid w:val="006B160F"/>
    <w:rsid w:val="006B3D45"/>
    <w:rsid w:val="006B4DDC"/>
    <w:rsid w:val="006C13FA"/>
    <w:rsid w:val="006C1508"/>
    <w:rsid w:val="006C25FE"/>
    <w:rsid w:val="006C2C35"/>
    <w:rsid w:val="006C363E"/>
    <w:rsid w:val="006C3830"/>
    <w:rsid w:val="006C45F7"/>
    <w:rsid w:val="006C6258"/>
    <w:rsid w:val="006D1DC3"/>
    <w:rsid w:val="006D6F23"/>
    <w:rsid w:val="006E2AE4"/>
    <w:rsid w:val="006E3E2A"/>
    <w:rsid w:val="006E68A3"/>
    <w:rsid w:val="006E76BC"/>
    <w:rsid w:val="006E7ED6"/>
    <w:rsid w:val="006F20F3"/>
    <w:rsid w:val="006F2DEC"/>
    <w:rsid w:val="006F34C7"/>
    <w:rsid w:val="006F407E"/>
    <w:rsid w:val="006F451F"/>
    <w:rsid w:val="006F4CCA"/>
    <w:rsid w:val="006F55F7"/>
    <w:rsid w:val="00700442"/>
    <w:rsid w:val="007004A0"/>
    <w:rsid w:val="007006B4"/>
    <w:rsid w:val="0070529B"/>
    <w:rsid w:val="0070531B"/>
    <w:rsid w:val="00706D1B"/>
    <w:rsid w:val="00707275"/>
    <w:rsid w:val="00707656"/>
    <w:rsid w:val="00711883"/>
    <w:rsid w:val="00712AFF"/>
    <w:rsid w:val="00712D36"/>
    <w:rsid w:val="00714298"/>
    <w:rsid w:val="0071698E"/>
    <w:rsid w:val="00716ACD"/>
    <w:rsid w:val="00716BB8"/>
    <w:rsid w:val="007176F8"/>
    <w:rsid w:val="00720196"/>
    <w:rsid w:val="0072141E"/>
    <w:rsid w:val="007237CB"/>
    <w:rsid w:val="007249F4"/>
    <w:rsid w:val="00725BE5"/>
    <w:rsid w:val="00726DBB"/>
    <w:rsid w:val="00727418"/>
    <w:rsid w:val="00727E6B"/>
    <w:rsid w:val="00731E11"/>
    <w:rsid w:val="00732438"/>
    <w:rsid w:val="007326DA"/>
    <w:rsid w:val="00732CA9"/>
    <w:rsid w:val="0073430F"/>
    <w:rsid w:val="00734DF9"/>
    <w:rsid w:val="00740360"/>
    <w:rsid w:val="0074066F"/>
    <w:rsid w:val="00741367"/>
    <w:rsid w:val="00741558"/>
    <w:rsid w:val="00744840"/>
    <w:rsid w:val="00744DFE"/>
    <w:rsid w:val="0074558E"/>
    <w:rsid w:val="00745D27"/>
    <w:rsid w:val="00750035"/>
    <w:rsid w:val="00750937"/>
    <w:rsid w:val="007512CE"/>
    <w:rsid w:val="00754204"/>
    <w:rsid w:val="0075522B"/>
    <w:rsid w:val="007552BF"/>
    <w:rsid w:val="00755873"/>
    <w:rsid w:val="00757194"/>
    <w:rsid w:val="00760321"/>
    <w:rsid w:val="00760FD0"/>
    <w:rsid w:val="00761465"/>
    <w:rsid w:val="00762314"/>
    <w:rsid w:val="00762BBE"/>
    <w:rsid w:val="00762F2D"/>
    <w:rsid w:val="00763770"/>
    <w:rsid w:val="00763BFF"/>
    <w:rsid w:val="007646E8"/>
    <w:rsid w:val="00765857"/>
    <w:rsid w:val="00765A92"/>
    <w:rsid w:val="00765DC5"/>
    <w:rsid w:val="00765F10"/>
    <w:rsid w:val="00767DAF"/>
    <w:rsid w:val="00770280"/>
    <w:rsid w:val="00771503"/>
    <w:rsid w:val="007719AA"/>
    <w:rsid w:val="00771F97"/>
    <w:rsid w:val="0077382F"/>
    <w:rsid w:val="007738B1"/>
    <w:rsid w:val="007738E9"/>
    <w:rsid w:val="00773DA1"/>
    <w:rsid w:val="00774448"/>
    <w:rsid w:val="0077725F"/>
    <w:rsid w:val="00780C23"/>
    <w:rsid w:val="00781286"/>
    <w:rsid w:val="00782609"/>
    <w:rsid w:val="00783D2C"/>
    <w:rsid w:val="00784438"/>
    <w:rsid w:val="007862DD"/>
    <w:rsid w:val="00790718"/>
    <w:rsid w:val="0079194E"/>
    <w:rsid w:val="00792956"/>
    <w:rsid w:val="00792D01"/>
    <w:rsid w:val="00794023"/>
    <w:rsid w:val="0079691A"/>
    <w:rsid w:val="00797FB0"/>
    <w:rsid w:val="007A08DD"/>
    <w:rsid w:val="007A0A09"/>
    <w:rsid w:val="007A0A5A"/>
    <w:rsid w:val="007A0FFA"/>
    <w:rsid w:val="007A1094"/>
    <w:rsid w:val="007A111A"/>
    <w:rsid w:val="007A254F"/>
    <w:rsid w:val="007A3715"/>
    <w:rsid w:val="007A5FE6"/>
    <w:rsid w:val="007A6465"/>
    <w:rsid w:val="007A7B56"/>
    <w:rsid w:val="007A7C2A"/>
    <w:rsid w:val="007A7C73"/>
    <w:rsid w:val="007B2DFA"/>
    <w:rsid w:val="007B2F63"/>
    <w:rsid w:val="007B4C93"/>
    <w:rsid w:val="007B4EB0"/>
    <w:rsid w:val="007B4F22"/>
    <w:rsid w:val="007B4F4B"/>
    <w:rsid w:val="007B6E57"/>
    <w:rsid w:val="007B7926"/>
    <w:rsid w:val="007C05A0"/>
    <w:rsid w:val="007C20A0"/>
    <w:rsid w:val="007C26D6"/>
    <w:rsid w:val="007C2BB3"/>
    <w:rsid w:val="007C355D"/>
    <w:rsid w:val="007C3D2D"/>
    <w:rsid w:val="007C5A42"/>
    <w:rsid w:val="007C5B61"/>
    <w:rsid w:val="007C746D"/>
    <w:rsid w:val="007C75C3"/>
    <w:rsid w:val="007C7AA1"/>
    <w:rsid w:val="007C7C9F"/>
    <w:rsid w:val="007D07AE"/>
    <w:rsid w:val="007D214D"/>
    <w:rsid w:val="007D38DA"/>
    <w:rsid w:val="007D4DB3"/>
    <w:rsid w:val="007D57AF"/>
    <w:rsid w:val="007D5B09"/>
    <w:rsid w:val="007D754A"/>
    <w:rsid w:val="007E0020"/>
    <w:rsid w:val="007E0124"/>
    <w:rsid w:val="007E143C"/>
    <w:rsid w:val="007E1C96"/>
    <w:rsid w:val="007E3CAE"/>
    <w:rsid w:val="007E3E9E"/>
    <w:rsid w:val="007E3F18"/>
    <w:rsid w:val="007E50FE"/>
    <w:rsid w:val="007E59E6"/>
    <w:rsid w:val="007E7148"/>
    <w:rsid w:val="007E7426"/>
    <w:rsid w:val="007E7CB2"/>
    <w:rsid w:val="007F08E8"/>
    <w:rsid w:val="007F0989"/>
    <w:rsid w:val="007F0C8B"/>
    <w:rsid w:val="007F1783"/>
    <w:rsid w:val="007F1F98"/>
    <w:rsid w:val="007F1FD3"/>
    <w:rsid w:val="007F2121"/>
    <w:rsid w:val="007F2249"/>
    <w:rsid w:val="007F2FE3"/>
    <w:rsid w:val="007F5144"/>
    <w:rsid w:val="007F5494"/>
    <w:rsid w:val="007F7342"/>
    <w:rsid w:val="008007B8"/>
    <w:rsid w:val="00801342"/>
    <w:rsid w:val="008015AC"/>
    <w:rsid w:val="00802CC9"/>
    <w:rsid w:val="00802E5B"/>
    <w:rsid w:val="008031B3"/>
    <w:rsid w:val="008052A9"/>
    <w:rsid w:val="00806221"/>
    <w:rsid w:val="00806EB9"/>
    <w:rsid w:val="0080793D"/>
    <w:rsid w:val="00807ACF"/>
    <w:rsid w:val="00807F57"/>
    <w:rsid w:val="008102C5"/>
    <w:rsid w:val="00810378"/>
    <w:rsid w:val="008137D5"/>
    <w:rsid w:val="00813B60"/>
    <w:rsid w:val="00813E76"/>
    <w:rsid w:val="008157AC"/>
    <w:rsid w:val="008157D6"/>
    <w:rsid w:val="00816824"/>
    <w:rsid w:val="008179F5"/>
    <w:rsid w:val="008205EF"/>
    <w:rsid w:val="00821EEE"/>
    <w:rsid w:val="008223BA"/>
    <w:rsid w:val="00822788"/>
    <w:rsid w:val="008261BA"/>
    <w:rsid w:val="00827943"/>
    <w:rsid w:val="008302F3"/>
    <w:rsid w:val="00830A8E"/>
    <w:rsid w:val="00830BCC"/>
    <w:rsid w:val="00832B3C"/>
    <w:rsid w:val="00833889"/>
    <w:rsid w:val="00833B68"/>
    <w:rsid w:val="00833E0B"/>
    <w:rsid w:val="00834CB8"/>
    <w:rsid w:val="0083636D"/>
    <w:rsid w:val="00837BF4"/>
    <w:rsid w:val="00840F48"/>
    <w:rsid w:val="00842042"/>
    <w:rsid w:val="00843742"/>
    <w:rsid w:val="00845ABC"/>
    <w:rsid w:val="008460DB"/>
    <w:rsid w:val="00846EA1"/>
    <w:rsid w:val="00847B29"/>
    <w:rsid w:val="008504D1"/>
    <w:rsid w:val="00851982"/>
    <w:rsid w:val="00852383"/>
    <w:rsid w:val="00852656"/>
    <w:rsid w:val="00854078"/>
    <w:rsid w:val="008555D3"/>
    <w:rsid w:val="00856FA6"/>
    <w:rsid w:val="00861802"/>
    <w:rsid w:val="008620EE"/>
    <w:rsid w:val="00863235"/>
    <w:rsid w:val="008638E6"/>
    <w:rsid w:val="0086442C"/>
    <w:rsid w:val="00864828"/>
    <w:rsid w:val="0086541E"/>
    <w:rsid w:val="00867610"/>
    <w:rsid w:val="008709D4"/>
    <w:rsid w:val="00871BF2"/>
    <w:rsid w:val="00871F7F"/>
    <w:rsid w:val="00874C7B"/>
    <w:rsid w:val="008756B6"/>
    <w:rsid w:val="00875D54"/>
    <w:rsid w:val="00876441"/>
    <w:rsid w:val="00876793"/>
    <w:rsid w:val="00880757"/>
    <w:rsid w:val="00882E48"/>
    <w:rsid w:val="00882E9C"/>
    <w:rsid w:val="00883626"/>
    <w:rsid w:val="00884D3F"/>
    <w:rsid w:val="008852A4"/>
    <w:rsid w:val="0088606E"/>
    <w:rsid w:val="00886208"/>
    <w:rsid w:val="0088702D"/>
    <w:rsid w:val="00892486"/>
    <w:rsid w:val="00894596"/>
    <w:rsid w:val="008946BB"/>
    <w:rsid w:val="008A0040"/>
    <w:rsid w:val="008A01D6"/>
    <w:rsid w:val="008A1F88"/>
    <w:rsid w:val="008A427C"/>
    <w:rsid w:val="008A4BE4"/>
    <w:rsid w:val="008A554D"/>
    <w:rsid w:val="008A6056"/>
    <w:rsid w:val="008A7864"/>
    <w:rsid w:val="008B3323"/>
    <w:rsid w:val="008B3AED"/>
    <w:rsid w:val="008B4C75"/>
    <w:rsid w:val="008B4FB7"/>
    <w:rsid w:val="008B5073"/>
    <w:rsid w:val="008B6271"/>
    <w:rsid w:val="008C1133"/>
    <w:rsid w:val="008C1D9A"/>
    <w:rsid w:val="008C29D6"/>
    <w:rsid w:val="008C2B2C"/>
    <w:rsid w:val="008C2CDC"/>
    <w:rsid w:val="008C4E70"/>
    <w:rsid w:val="008C6293"/>
    <w:rsid w:val="008C6359"/>
    <w:rsid w:val="008C67CB"/>
    <w:rsid w:val="008C7B24"/>
    <w:rsid w:val="008C7B9F"/>
    <w:rsid w:val="008D045B"/>
    <w:rsid w:val="008D2218"/>
    <w:rsid w:val="008D36BE"/>
    <w:rsid w:val="008D3C30"/>
    <w:rsid w:val="008D5B17"/>
    <w:rsid w:val="008D700C"/>
    <w:rsid w:val="008D7CFB"/>
    <w:rsid w:val="008D7EFD"/>
    <w:rsid w:val="008E0347"/>
    <w:rsid w:val="008E12D1"/>
    <w:rsid w:val="008E23F0"/>
    <w:rsid w:val="008E39B7"/>
    <w:rsid w:val="008E4FB6"/>
    <w:rsid w:val="008E63D5"/>
    <w:rsid w:val="008E6F52"/>
    <w:rsid w:val="008E78ED"/>
    <w:rsid w:val="008E7EE6"/>
    <w:rsid w:val="008F1043"/>
    <w:rsid w:val="008F2041"/>
    <w:rsid w:val="008F30FF"/>
    <w:rsid w:val="008F396F"/>
    <w:rsid w:val="008F6BA6"/>
    <w:rsid w:val="008F76E7"/>
    <w:rsid w:val="00900966"/>
    <w:rsid w:val="00901BD5"/>
    <w:rsid w:val="00904DFA"/>
    <w:rsid w:val="009067E0"/>
    <w:rsid w:val="00912ABF"/>
    <w:rsid w:val="00912FD8"/>
    <w:rsid w:val="00913E9D"/>
    <w:rsid w:val="009146E7"/>
    <w:rsid w:val="00914D07"/>
    <w:rsid w:val="00914E21"/>
    <w:rsid w:val="00915FC2"/>
    <w:rsid w:val="009168B3"/>
    <w:rsid w:val="00917E03"/>
    <w:rsid w:val="00923B2D"/>
    <w:rsid w:val="00924C65"/>
    <w:rsid w:val="00925214"/>
    <w:rsid w:val="00925E09"/>
    <w:rsid w:val="009316A9"/>
    <w:rsid w:val="00933ABE"/>
    <w:rsid w:val="009340CA"/>
    <w:rsid w:val="00935402"/>
    <w:rsid w:val="009414B4"/>
    <w:rsid w:val="009444AC"/>
    <w:rsid w:val="0094461D"/>
    <w:rsid w:val="00944A0F"/>
    <w:rsid w:val="00945B1B"/>
    <w:rsid w:val="0094647D"/>
    <w:rsid w:val="009466D3"/>
    <w:rsid w:val="00946C5F"/>
    <w:rsid w:val="00950EAE"/>
    <w:rsid w:val="0095153E"/>
    <w:rsid w:val="00951809"/>
    <w:rsid w:val="00951D7E"/>
    <w:rsid w:val="00952E3C"/>
    <w:rsid w:val="00952E5E"/>
    <w:rsid w:val="00953B37"/>
    <w:rsid w:val="009561B3"/>
    <w:rsid w:val="00957113"/>
    <w:rsid w:val="009577FF"/>
    <w:rsid w:val="00960AC7"/>
    <w:rsid w:val="00960B37"/>
    <w:rsid w:val="00961F24"/>
    <w:rsid w:val="0096231A"/>
    <w:rsid w:val="00962380"/>
    <w:rsid w:val="0096454D"/>
    <w:rsid w:val="009652E1"/>
    <w:rsid w:val="00966B25"/>
    <w:rsid w:val="00967483"/>
    <w:rsid w:val="00967D2D"/>
    <w:rsid w:val="00970BC2"/>
    <w:rsid w:val="00970BEE"/>
    <w:rsid w:val="00970E80"/>
    <w:rsid w:val="00971983"/>
    <w:rsid w:val="0097236F"/>
    <w:rsid w:val="00973CE7"/>
    <w:rsid w:val="00975E39"/>
    <w:rsid w:val="009760E1"/>
    <w:rsid w:val="00980D84"/>
    <w:rsid w:val="00983231"/>
    <w:rsid w:val="00983F11"/>
    <w:rsid w:val="00983FA5"/>
    <w:rsid w:val="00984E05"/>
    <w:rsid w:val="00984ED1"/>
    <w:rsid w:val="0098620E"/>
    <w:rsid w:val="0098783C"/>
    <w:rsid w:val="00987C3D"/>
    <w:rsid w:val="009904D0"/>
    <w:rsid w:val="00990BEF"/>
    <w:rsid w:val="00991A95"/>
    <w:rsid w:val="009928DD"/>
    <w:rsid w:val="00992A40"/>
    <w:rsid w:val="00995D07"/>
    <w:rsid w:val="00996167"/>
    <w:rsid w:val="009A1404"/>
    <w:rsid w:val="009A1E35"/>
    <w:rsid w:val="009A24E0"/>
    <w:rsid w:val="009A273F"/>
    <w:rsid w:val="009A2990"/>
    <w:rsid w:val="009A3D3E"/>
    <w:rsid w:val="009B02AB"/>
    <w:rsid w:val="009B06D8"/>
    <w:rsid w:val="009B0934"/>
    <w:rsid w:val="009B3BB9"/>
    <w:rsid w:val="009B4A22"/>
    <w:rsid w:val="009B5CC7"/>
    <w:rsid w:val="009B6510"/>
    <w:rsid w:val="009C00B3"/>
    <w:rsid w:val="009C0306"/>
    <w:rsid w:val="009C2400"/>
    <w:rsid w:val="009C2C90"/>
    <w:rsid w:val="009C7777"/>
    <w:rsid w:val="009D3760"/>
    <w:rsid w:val="009D479A"/>
    <w:rsid w:val="009D6A12"/>
    <w:rsid w:val="009D6B27"/>
    <w:rsid w:val="009D7521"/>
    <w:rsid w:val="009D7CA0"/>
    <w:rsid w:val="009E0054"/>
    <w:rsid w:val="009E0E14"/>
    <w:rsid w:val="009E1024"/>
    <w:rsid w:val="009E1111"/>
    <w:rsid w:val="009E1462"/>
    <w:rsid w:val="009E2A78"/>
    <w:rsid w:val="009E4053"/>
    <w:rsid w:val="009E4612"/>
    <w:rsid w:val="009E466F"/>
    <w:rsid w:val="009E6128"/>
    <w:rsid w:val="009F2612"/>
    <w:rsid w:val="009F3E37"/>
    <w:rsid w:val="009F4A22"/>
    <w:rsid w:val="009F4B33"/>
    <w:rsid w:val="009F5657"/>
    <w:rsid w:val="009F5A6C"/>
    <w:rsid w:val="009F5F52"/>
    <w:rsid w:val="009F7B7B"/>
    <w:rsid w:val="00A00562"/>
    <w:rsid w:val="00A00A46"/>
    <w:rsid w:val="00A02D43"/>
    <w:rsid w:val="00A0396D"/>
    <w:rsid w:val="00A04DF4"/>
    <w:rsid w:val="00A056C8"/>
    <w:rsid w:val="00A07CB8"/>
    <w:rsid w:val="00A112BD"/>
    <w:rsid w:val="00A11823"/>
    <w:rsid w:val="00A13140"/>
    <w:rsid w:val="00A14912"/>
    <w:rsid w:val="00A14BA5"/>
    <w:rsid w:val="00A1603D"/>
    <w:rsid w:val="00A17949"/>
    <w:rsid w:val="00A17D0E"/>
    <w:rsid w:val="00A2015B"/>
    <w:rsid w:val="00A22A5F"/>
    <w:rsid w:val="00A23B56"/>
    <w:rsid w:val="00A255E4"/>
    <w:rsid w:val="00A30C97"/>
    <w:rsid w:val="00A31C8C"/>
    <w:rsid w:val="00A3271D"/>
    <w:rsid w:val="00A337DC"/>
    <w:rsid w:val="00A3725C"/>
    <w:rsid w:val="00A4105F"/>
    <w:rsid w:val="00A4356F"/>
    <w:rsid w:val="00A4485A"/>
    <w:rsid w:val="00A450FE"/>
    <w:rsid w:val="00A4659B"/>
    <w:rsid w:val="00A4786A"/>
    <w:rsid w:val="00A47DE3"/>
    <w:rsid w:val="00A5052B"/>
    <w:rsid w:val="00A51348"/>
    <w:rsid w:val="00A51EDB"/>
    <w:rsid w:val="00A522A0"/>
    <w:rsid w:val="00A5330B"/>
    <w:rsid w:val="00A53981"/>
    <w:rsid w:val="00A5486D"/>
    <w:rsid w:val="00A54B10"/>
    <w:rsid w:val="00A54C5F"/>
    <w:rsid w:val="00A55315"/>
    <w:rsid w:val="00A55FBD"/>
    <w:rsid w:val="00A566DF"/>
    <w:rsid w:val="00A57BB7"/>
    <w:rsid w:val="00A60122"/>
    <w:rsid w:val="00A609A9"/>
    <w:rsid w:val="00A60D58"/>
    <w:rsid w:val="00A61A19"/>
    <w:rsid w:val="00A61BE6"/>
    <w:rsid w:val="00A6267B"/>
    <w:rsid w:val="00A62B20"/>
    <w:rsid w:val="00A63876"/>
    <w:rsid w:val="00A64037"/>
    <w:rsid w:val="00A6425A"/>
    <w:rsid w:val="00A67E46"/>
    <w:rsid w:val="00A67FE0"/>
    <w:rsid w:val="00A71D37"/>
    <w:rsid w:val="00A71F1B"/>
    <w:rsid w:val="00A72370"/>
    <w:rsid w:val="00A76D4B"/>
    <w:rsid w:val="00A8246C"/>
    <w:rsid w:val="00A82E73"/>
    <w:rsid w:val="00A83F33"/>
    <w:rsid w:val="00A8457D"/>
    <w:rsid w:val="00A84986"/>
    <w:rsid w:val="00A870D0"/>
    <w:rsid w:val="00A87837"/>
    <w:rsid w:val="00A9007D"/>
    <w:rsid w:val="00A900C3"/>
    <w:rsid w:val="00A90837"/>
    <w:rsid w:val="00A91C0C"/>
    <w:rsid w:val="00A935DA"/>
    <w:rsid w:val="00A93937"/>
    <w:rsid w:val="00A94CCD"/>
    <w:rsid w:val="00AA101B"/>
    <w:rsid w:val="00AA235B"/>
    <w:rsid w:val="00AA3EC6"/>
    <w:rsid w:val="00AA4401"/>
    <w:rsid w:val="00AA461E"/>
    <w:rsid w:val="00AA4C78"/>
    <w:rsid w:val="00AA657C"/>
    <w:rsid w:val="00AB0CC5"/>
    <w:rsid w:val="00AB1600"/>
    <w:rsid w:val="00AB1B14"/>
    <w:rsid w:val="00AB450A"/>
    <w:rsid w:val="00AB52F3"/>
    <w:rsid w:val="00AB5751"/>
    <w:rsid w:val="00AC0B03"/>
    <w:rsid w:val="00AC147C"/>
    <w:rsid w:val="00AC1F0D"/>
    <w:rsid w:val="00AC2769"/>
    <w:rsid w:val="00AC2CBA"/>
    <w:rsid w:val="00AC4239"/>
    <w:rsid w:val="00AC43AA"/>
    <w:rsid w:val="00AC4D23"/>
    <w:rsid w:val="00AC5555"/>
    <w:rsid w:val="00AC5B68"/>
    <w:rsid w:val="00AD0AAD"/>
    <w:rsid w:val="00AD1B05"/>
    <w:rsid w:val="00AD415F"/>
    <w:rsid w:val="00AD4166"/>
    <w:rsid w:val="00AD564A"/>
    <w:rsid w:val="00AD6B2C"/>
    <w:rsid w:val="00AD6B34"/>
    <w:rsid w:val="00AD70C6"/>
    <w:rsid w:val="00AE0407"/>
    <w:rsid w:val="00AE0A53"/>
    <w:rsid w:val="00AE3696"/>
    <w:rsid w:val="00AE4320"/>
    <w:rsid w:val="00AE6818"/>
    <w:rsid w:val="00AE6CDF"/>
    <w:rsid w:val="00AE7536"/>
    <w:rsid w:val="00AE7A9F"/>
    <w:rsid w:val="00AF00AA"/>
    <w:rsid w:val="00AF19A1"/>
    <w:rsid w:val="00AF3679"/>
    <w:rsid w:val="00AF3773"/>
    <w:rsid w:val="00AF4BF8"/>
    <w:rsid w:val="00AF5ED1"/>
    <w:rsid w:val="00AF6708"/>
    <w:rsid w:val="00AF6EFD"/>
    <w:rsid w:val="00AF6FF9"/>
    <w:rsid w:val="00B00151"/>
    <w:rsid w:val="00B02949"/>
    <w:rsid w:val="00B03376"/>
    <w:rsid w:val="00B04444"/>
    <w:rsid w:val="00B0561B"/>
    <w:rsid w:val="00B05686"/>
    <w:rsid w:val="00B065D6"/>
    <w:rsid w:val="00B10640"/>
    <w:rsid w:val="00B10C8C"/>
    <w:rsid w:val="00B113B7"/>
    <w:rsid w:val="00B11D2A"/>
    <w:rsid w:val="00B123EA"/>
    <w:rsid w:val="00B13411"/>
    <w:rsid w:val="00B13A80"/>
    <w:rsid w:val="00B1414A"/>
    <w:rsid w:val="00B15F41"/>
    <w:rsid w:val="00B15F6D"/>
    <w:rsid w:val="00B17FE3"/>
    <w:rsid w:val="00B20278"/>
    <w:rsid w:val="00B231AE"/>
    <w:rsid w:val="00B23AA4"/>
    <w:rsid w:val="00B249D5"/>
    <w:rsid w:val="00B24F45"/>
    <w:rsid w:val="00B25B21"/>
    <w:rsid w:val="00B26337"/>
    <w:rsid w:val="00B2685B"/>
    <w:rsid w:val="00B304EF"/>
    <w:rsid w:val="00B31AFF"/>
    <w:rsid w:val="00B31CA4"/>
    <w:rsid w:val="00B31E8E"/>
    <w:rsid w:val="00B32524"/>
    <w:rsid w:val="00B3325A"/>
    <w:rsid w:val="00B34D42"/>
    <w:rsid w:val="00B35890"/>
    <w:rsid w:val="00B35B17"/>
    <w:rsid w:val="00B3680A"/>
    <w:rsid w:val="00B3688F"/>
    <w:rsid w:val="00B415F8"/>
    <w:rsid w:val="00B42583"/>
    <w:rsid w:val="00B440AB"/>
    <w:rsid w:val="00B460C4"/>
    <w:rsid w:val="00B47584"/>
    <w:rsid w:val="00B51D90"/>
    <w:rsid w:val="00B540CF"/>
    <w:rsid w:val="00B54304"/>
    <w:rsid w:val="00B5571C"/>
    <w:rsid w:val="00B5626E"/>
    <w:rsid w:val="00B56664"/>
    <w:rsid w:val="00B572CF"/>
    <w:rsid w:val="00B57D1F"/>
    <w:rsid w:val="00B601D0"/>
    <w:rsid w:val="00B603CF"/>
    <w:rsid w:val="00B6181E"/>
    <w:rsid w:val="00B6263F"/>
    <w:rsid w:val="00B6284A"/>
    <w:rsid w:val="00B644C4"/>
    <w:rsid w:val="00B661DC"/>
    <w:rsid w:val="00B667D5"/>
    <w:rsid w:val="00B66FDC"/>
    <w:rsid w:val="00B67943"/>
    <w:rsid w:val="00B72697"/>
    <w:rsid w:val="00B72C95"/>
    <w:rsid w:val="00B754FA"/>
    <w:rsid w:val="00B75BD1"/>
    <w:rsid w:val="00B76426"/>
    <w:rsid w:val="00B81E98"/>
    <w:rsid w:val="00B81F14"/>
    <w:rsid w:val="00B82468"/>
    <w:rsid w:val="00B82933"/>
    <w:rsid w:val="00B82EF7"/>
    <w:rsid w:val="00B83AB9"/>
    <w:rsid w:val="00B85BA1"/>
    <w:rsid w:val="00B8762E"/>
    <w:rsid w:val="00B91814"/>
    <w:rsid w:val="00B92C1D"/>
    <w:rsid w:val="00B9321D"/>
    <w:rsid w:val="00B93AC8"/>
    <w:rsid w:val="00B9566D"/>
    <w:rsid w:val="00B95F48"/>
    <w:rsid w:val="00B96DEC"/>
    <w:rsid w:val="00B97758"/>
    <w:rsid w:val="00BA08C8"/>
    <w:rsid w:val="00BA2CD9"/>
    <w:rsid w:val="00BA35CB"/>
    <w:rsid w:val="00BA38A6"/>
    <w:rsid w:val="00BA3C93"/>
    <w:rsid w:val="00BA4122"/>
    <w:rsid w:val="00BA41C0"/>
    <w:rsid w:val="00BA47AF"/>
    <w:rsid w:val="00BA52F2"/>
    <w:rsid w:val="00BA6B60"/>
    <w:rsid w:val="00BA7D08"/>
    <w:rsid w:val="00BB143D"/>
    <w:rsid w:val="00BB32F4"/>
    <w:rsid w:val="00BB4727"/>
    <w:rsid w:val="00BB5571"/>
    <w:rsid w:val="00BB5575"/>
    <w:rsid w:val="00BB6086"/>
    <w:rsid w:val="00BB69B6"/>
    <w:rsid w:val="00BB7691"/>
    <w:rsid w:val="00BC0ED8"/>
    <w:rsid w:val="00BC37C7"/>
    <w:rsid w:val="00BC3A59"/>
    <w:rsid w:val="00BC4A75"/>
    <w:rsid w:val="00BC7A04"/>
    <w:rsid w:val="00BC7C02"/>
    <w:rsid w:val="00BD0C3C"/>
    <w:rsid w:val="00BD1E6A"/>
    <w:rsid w:val="00BD2337"/>
    <w:rsid w:val="00BD26B8"/>
    <w:rsid w:val="00BD286B"/>
    <w:rsid w:val="00BD3D55"/>
    <w:rsid w:val="00BD7730"/>
    <w:rsid w:val="00BE3708"/>
    <w:rsid w:val="00BE4238"/>
    <w:rsid w:val="00BE6A93"/>
    <w:rsid w:val="00BE7695"/>
    <w:rsid w:val="00BF216F"/>
    <w:rsid w:val="00BF2FBF"/>
    <w:rsid w:val="00BF3456"/>
    <w:rsid w:val="00BF4F88"/>
    <w:rsid w:val="00BF5537"/>
    <w:rsid w:val="00BF56A5"/>
    <w:rsid w:val="00BF5A46"/>
    <w:rsid w:val="00BF5AD0"/>
    <w:rsid w:val="00BF5E60"/>
    <w:rsid w:val="00BF6134"/>
    <w:rsid w:val="00BF70D3"/>
    <w:rsid w:val="00BF785A"/>
    <w:rsid w:val="00C02F2E"/>
    <w:rsid w:val="00C03885"/>
    <w:rsid w:val="00C04093"/>
    <w:rsid w:val="00C043B7"/>
    <w:rsid w:val="00C05B13"/>
    <w:rsid w:val="00C05D1C"/>
    <w:rsid w:val="00C07969"/>
    <w:rsid w:val="00C10EA4"/>
    <w:rsid w:val="00C11393"/>
    <w:rsid w:val="00C123B7"/>
    <w:rsid w:val="00C144B8"/>
    <w:rsid w:val="00C15B88"/>
    <w:rsid w:val="00C15EEB"/>
    <w:rsid w:val="00C1691A"/>
    <w:rsid w:val="00C1732C"/>
    <w:rsid w:val="00C17DA1"/>
    <w:rsid w:val="00C225AF"/>
    <w:rsid w:val="00C2306F"/>
    <w:rsid w:val="00C246F6"/>
    <w:rsid w:val="00C248F0"/>
    <w:rsid w:val="00C26826"/>
    <w:rsid w:val="00C31164"/>
    <w:rsid w:val="00C319F7"/>
    <w:rsid w:val="00C32939"/>
    <w:rsid w:val="00C33CA5"/>
    <w:rsid w:val="00C33D96"/>
    <w:rsid w:val="00C34324"/>
    <w:rsid w:val="00C34FD7"/>
    <w:rsid w:val="00C3512A"/>
    <w:rsid w:val="00C369AE"/>
    <w:rsid w:val="00C373A8"/>
    <w:rsid w:val="00C40FFC"/>
    <w:rsid w:val="00C411CC"/>
    <w:rsid w:val="00C45B41"/>
    <w:rsid w:val="00C47CD7"/>
    <w:rsid w:val="00C51606"/>
    <w:rsid w:val="00C5179B"/>
    <w:rsid w:val="00C51947"/>
    <w:rsid w:val="00C51E53"/>
    <w:rsid w:val="00C51E6E"/>
    <w:rsid w:val="00C5312E"/>
    <w:rsid w:val="00C5337D"/>
    <w:rsid w:val="00C556F2"/>
    <w:rsid w:val="00C563A6"/>
    <w:rsid w:val="00C572CF"/>
    <w:rsid w:val="00C577EA"/>
    <w:rsid w:val="00C57807"/>
    <w:rsid w:val="00C57F29"/>
    <w:rsid w:val="00C622B5"/>
    <w:rsid w:val="00C632EB"/>
    <w:rsid w:val="00C6406E"/>
    <w:rsid w:val="00C65A2C"/>
    <w:rsid w:val="00C661ED"/>
    <w:rsid w:val="00C67A24"/>
    <w:rsid w:val="00C702A0"/>
    <w:rsid w:val="00C70EBD"/>
    <w:rsid w:val="00C710BB"/>
    <w:rsid w:val="00C72112"/>
    <w:rsid w:val="00C72346"/>
    <w:rsid w:val="00C723D0"/>
    <w:rsid w:val="00C7240A"/>
    <w:rsid w:val="00C72F26"/>
    <w:rsid w:val="00C7319A"/>
    <w:rsid w:val="00C745A9"/>
    <w:rsid w:val="00C74C3A"/>
    <w:rsid w:val="00C74CD4"/>
    <w:rsid w:val="00C753CE"/>
    <w:rsid w:val="00C75A42"/>
    <w:rsid w:val="00C77365"/>
    <w:rsid w:val="00C77491"/>
    <w:rsid w:val="00C779BD"/>
    <w:rsid w:val="00C81CFC"/>
    <w:rsid w:val="00C83122"/>
    <w:rsid w:val="00C832A2"/>
    <w:rsid w:val="00C83636"/>
    <w:rsid w:val="00C8479C"/>
    <w:rsid w:val="00C86265"/>
    <w:rsid w:val="00C86709"/>
    <w:rsid w:val="00C92B7F"/>
    <w:rsid w:val="00C94C91"/>
    <w:rsid w:val="00C94F1D"/>
    <w:rsid w:val="00C96B97"/>
    <w:rsid w:val="00C974DB"/>
    <w:rsid w:val="00C97BEE"/>
    <w:rsid w:val="00CA12D7"/>
    <w:rsid w:val="00CA2359"/>
    <w:rsid w:val="00CA2708"/>
    <w:rsid w:val="00CA34F7"/>
    <w:rsid w:val="00CA3CCB"/>
    <w:rsid w:val="00CA3EE9"/>
    <w:rsid w:val="00CA504E"/>
    <w:rsid w:val="00CA50B6"/>
    <w:rsid w:val="00CA5543"/>
    <w:rsid w:val="00CA5683"/>
    <w:rsid w:val="00CA6F0C"/>
    <w:rsid w:val="00CA76FE"/>
    <w:rsid w:val="00CA7B8E"/>
    <w:rsid w:val="00CB092F"/>
    <w:rsid w:val="00CB12BC"/>
    <w:rsid w:val="00CB1594"/>
    <w:rsid w:val="00CB1C61"/>
    <w:rsid w:val="00CB1CF7"/>
    <w:rsid w:val="00CB2552"/>
    <w:rsid w:val="00CB275F"/>
    <w:rsid w:val="00CB331D"/>
    <w:rsid w:val="00CB3684"/>
    <w:rsid w:val="00CB541D"/>
    <w:rsid w:val="00CB7467"/>
    <w:rsid w:val="00CC048C"/>
    <w:rsid w:val="00CC0CBC"/>
    <w:rsid w:val="00CC2546"/>
    <w:rsid w:val="00CC345A"/>
    <w:rsid w:val="00CC4922"/>
    <w:rsid w:val="00CC533F"/>
    <w:rsid w:val="00CC581A"/>
    <w:rsid w:val="00CC5A07"/>
    <w:rsid w:val="00CC7C37"/>
    <w:rsid w:val="00CD03AC"/>
    <w:rsid w:val="00CD0E0A"/>
    <w:rsid w:val="00CD0ED5"/>
    <w:rsid w:val="00CD2C08"/>
    <w:rsid w:val="00CD3DB2"/>
    <w:rsid w:val="00CD54ED"/>
    <w:rsid w:val="00CD63DB"/>
    <w:rsid w:val="00CD72D7"/>
    <w:rsid w:val="00CE00EC"/>
    <w:rsid w:val="00CE214B"/>
    <w:rsid w:val="00CE22B1"/>
    <w:rsid w:val="00CE3D11"/>
    <w:rsid w:val="00CE649C"/>
    <w:rsid w:val="00CE763B"/>
    <w:rsid w:val="00CF171E"/>
    <w:rsid w:val="00CF17BD"/>
    <w:rsid w:val="00CF1C21"/>
    <w:rsid w:val="00CF1C6A"/>
    <w:rsid w:val="00CF1CDA"/>
    <w:rsid w:val="00CF1FD5"/>
    <w:rsid w:val="00CF27FD"/>
    <w:rsid w:val="00CF3705"/>
    <w:rsid w:val="00CF41AA"/>
    <w:rsid w:val="00CF58C6"/>
    <w:rsid w:val="00CF5E5C"/>
    <w:rsid w:val="00D0001D"/>
    <w:rsid w:val="00D008D2"/>
    <w:rsid w:val="00D00B74"/>
    <w:rsid w:val="00D012C0"/>
    <w:rsid w:val="00D03795"/>
    <w:rsid w:val="00D03D34"/>
    <w:rsid w:val="00D05304"/>
    <w:rsid w:val="00D06AE8"/>
    <w:rsid w:val="00D07326"/>
    <w:rsid w:val="00D102B9"/>
    <w:rsid w:val="00D105EF"/>
    <w:rsid w:val="00D10EE4"/>
    <w:rsid w:val="00D13991"/>
    <w:rsid w:val="00D1496F"/>
    <w:rsid w:val="00D16946"/>
    <w:rsid w:val="00D20D55"/>
    <w:rsid w:val="00D230F4"/>
    <w:rsid w:val="00D236B5"/>
    <w:rsid w:val="00D2561B"/>
    <w:rsid w:val="00D2647A"/>
    <w:rsid w:val="00D27B3A"/>
    <w:rsid w:val="00D32DFD"/>
    <w:rsid w:val="00D33112"/>
    <w:rsid w:val="00D341EC"/>
    <w:rsid w:val="00D36677"/>
    <w:rsid w:val="00D372D5"/>
    <w:rsid w:val="00D41343"/>
    <w:rsid w:val="00D47C7F"/>
    <w:rsid w:val="00D506EF"/>
    <w:rsid w:val="00D52ECB"/>
    <w:rsid w:val="00D5371F"/>
    <w:rsid w:val="00D53B8E"/>
    <w:rsid w:val="00D55829"/>
    <w:rsid w:val="00D56289"/>
    <w:rsid w:val="00D574FC"/>
    <w:rsid w:val="00D57CBB"/>
    <w:rsid w:val="00D6094C"/>
    <w:rsid w:val="00D6102D"/>
    <w:rsid w:val="00D62A3B"/>
    <w:rsid w:val="00D63393"/>
    <w:rsid w:val="00D6381C"/>
    <w:rsid w:val="00D63CBF"/>
    <w:rsid w:val="00D66309"/>
    <w:rsid w:val="00D6793F"/>
    <w:rsid w:val="00D67A81"/>
    <w:rsid w:val="00D67D8B"/>
    <w:rsid w:val="00D70798"/>
    <w:rsid w:val="00D72392"/>
    <w:rsid w:val="00D742A5"/>
    <w:rsid w:val="00D75B71"/>
    <w:rsid w:val="00D761D0"/>
    <w:rsid w:val="00D8077F"/>
    <w:rsid w:val="00D818E7"/>
    <w:rsid w:val="00D81F58"/>
    <w:rsid w:val="00D8343D"/>
    <w:rsid w:val="00D84265"/>
    <w:rsid w:val="00D847ED"/>
    <w:rsid w:val="00D84EB8"/>
    <w:rsid w:val="00D8582C"/>
    <w:rsid w:val="00D90A03"/>
    <w:rsid w:val="00D90FC9"/>
    <w:rsid w:val="00D91049"/>
    <w:rsid w:val="00D9333B"/>
    <w:rsid w:val="00D94B78"/>
    <w:rsid w:val="00D95808"/>
    <w:rsid w:val="00D97077"/>
    <w:rsid w:val="00D978F5"/>
    <w:rsid w:val="00D97A0D"/>
    <w:rsid w:val="00D97EB2"/>
    <w:rsid w:val="00DA0A97"/>
    <w:rsid w:val="00DA2292"/>
    <w:rsid w:val="00DA2EED"/>
    <w:rsid w:val="00DA60B8"/>
    <w:rsid w:val="00DB0721"/>
    <w:rsid w:val="00DB201E"/>
    <w:rsid w:val="00DB230F"/>
    <w:rsid w:val="00DB2ADE"/>
    <w:rsid w:val="00DB2DA6"/>
    <w:rsid w:val="00DB46E0"/>
    <w:rsid w:val="00DB4B1B"/>
    <w:rsid w:val="00DB5434"/>
    <w:rsid w:val="00DB5CA7"/>
    <w:rsid w:val="00DB66C1"/>
    <w:rsid w:val="00DB66D4"/>
    <w:rsid w:val="00DB68D0"/>
    <w:rsid w:val="00DB7CDC"/>
    <w:rsid w:val="00DC28DB"/>
    <w:rsid w:val="00DC61FB"/>
    <w:rsid w:val="00DC686E"/>
    <w:rsid w:val="00DC7244"/>
    <w:rsid w:val="00DD0092"/>
    <w:rsid w:val="00DD2503"/>
    <w:rsid w:val="00DD2E27"/>
    <w:rsid w:val="00DD2F61"/>
    <w:rsid w:val="00DD3093"/>
    <w:rsid w:val="00DD3203"/>
    <w:rsid w:val="00DD3D7D"/>
    <w:rsid w:val="00DD5551"/>
    <w:rsid w:val="00DD578F"/>
    <w:rsid w:val="00DD6F92"/>
    <w:rsid w:val="00DE0F07"/>
    <w:rsid w:val="00DE1458"/>
    <w:rsid w:val="00DE2959"/>
    <w:rsid w:val="00DE2C93"/>
    <w:rsid w:val="00DE34D5"/>
    <w:rsid w:val="00DE37C0"/>
    <w:rsid w:val="00DE3D1B"/>
    <w:rsid w:val="00DE56DA"/>
    <w:rsid w:val="00DE7801"/>
    <w:rsid w:val="00DE7B3F"/>
    <w:rsid w:val="00DF3B9F"/>
    <w:rsid w:val="00DF434D"/>
    <w:rsid w:val="00DF51F6"/>
    <w:rsid w:val="00DF5CB2"/>
    <w:rsid w:val="00DF7C80"/>
    <w:rsid w:val="00E04715"/>
    <w:rsid w:val="00E0784D"/>
    <w:rsid w:val="00E10B05"/>
    <w:rsid w:val="00E10D2F"/>
    <w:rsid w:val="00E125D2"/>
    <w:rsid w:val="00E13226"/>
    <w:rsid w:val="00E132CF"/>
    <w:rsid w:val="00E14643"/>
    <w:rsid w:val="00E14BF3"/>
    <w:rsid w:val="00E176EA"/>
    <w:rsid w:val="00E17A8F"/>
    <w:rsid w:val="00E20B8A"/>
    <w:rsid w:val="00E22E3A"/>
    <w:rsid w:val="00E23A8E"/>
    <w:rsid w:val="00E24182"/>
    <w:rsid w:val="00E256EA"/>
    <w:rsid w:val="00E266BA"/>
    <w:rsid w:val="00E3129A"/>
    <w:rsid w:val="00E3149B"/>
    <w:rsid w:val="00E3286A"/>
    <w:rsid w:val="00E3786E"/>
    <w:rsid w:val="00E40C28"/>
    <w:rsid w:val="00E411D1"/>
    <w:rsid w:val="00E418A5"/>
    <w:rsid w:val="00E42B66"/>
    <w:rsid w:val="00E42D78"/>
    <w:rsid w:val="00E46650"/>
    <w:rsid w:val="00E46A6B"/>
    <w:rsid w:val="00E50641"/>
    <w:rsid w:val="00E53ADA"/>
    <w:rsid w:val="00E5453B"/>
    <w:rsid w:val="00E561EE"/>
    <w:rsid w:val="00E57122"/>
    <w:rsid w:val="00E60383"/>
    <w:rsid w:val="00E606DD"/>
    <w:rsid w:val="00E609D3"/>
    <w:rsid w:val="00E6135B"/>
    <w:rsid w:val="00E63001"/>
    <w:rsid w:val="00E635EA"/>
    <w:rsid w:val="00E63D2A"/>
    <w:rsid w:val="00E6613B"/>
    <w:rsid w:val="00E66B17"/>
    <w:rsid w:val="00E67546"/>
    <w:rsid w:val="00E7186B"/>
    <w:rsid w:val="00E71F06"/>
    <w:rsid w:val="00E737B2"/>
    <w:rsid w:val="00E73B42"/>
    <w:rsid w:val="00E74D06"/>
    <w:rsid w:val="00E750B6"/>
    <w:rsid w:val="00E753A0"/>
    <w:rsid w:val="00E75F83"/>
    <w:rsid w:val="00E765F9"/>
    <w:rsid w:val="00E77634"/>
    <w:rsid w:val="00E816A5"/>
    <w:rsid w:val="00E81C38"/>
    <w:rsid w:val="00E830F3"/>
    <w:rsid w:val="00E83267"/>
    <w:rsid w:val="00E8335D"/>
    <w:rsid w:val="00E83CCE"/>
    <w:rsid w:val="00E852DA"/>
    <w:rsid w:val="00E90040"/>
    <w:rsid w:val="00E92156"/>
    <w:rsid w:val="00E950B2"/>
    <w:rsid w:val="00E958B3"/>
    <w:rsid w:val="00E96EC8"/>
    <w:rsid w:val="00EA0380"/>
    <w:rsid w:val="00EA122E"/>
    <w:rsid w:val="00EA1945"/>
    <w:rsid w:val="00EA320C"/>
    <w:rsid w:val="00EA383D"/>
    <w:rsid w:val="00EA5BC9"/>
    <w:rsid w:val="00EA705D"/>
    <w:rsid w:val="00EA7238"/>
    <w:rsid w:val="00EA75E4"/>
    <w:rsid w:val="00EB04D3"/>
    <w:rsid w:val="00EB0621"/>
    <w:rsid w:val="00EB067F"/>
    <w:rsid w:val="00EB17CD"/>
    <w:rsid w:val="00EB21A5"/>
    <w:rsid w:val="00EB2F88"/>
    <w:rsid w:val="00EB3AF1"/>
    <w:rsid w:val="00EB4919"/>
    <w:rsid w:val="00EB54EE"/>
    <w:rsid w:val="00EB62BC"/>
    <w:rsid w:val="00EB6CD3"/>
    <w:rsid w:val="00EC00D3"/>
    <w:rsid w:val="00EC17E8"/>
    <w:rsid w:val="00EC1B33"/>
    <w:rsid w:val="00EC1D10"/>
    <w:rsid w:val="00EC442E"/>
    <w:rsid w:val="00EC4A3D"/>
    <w:rsid w:val="00EC6E72"/>
    <w:rsid w:val="00ED08CC"/>
    <w:rsid w:val="00ED0C4C"/>
    <w:rsid w:val="00ED1795"/>
    <w:rsid w:val="00ED1912"/>
    <w:rsid w:val="00ED1B08"/>
    <w:rsid w:val="00ED1C85"/>
    <w:rsid w:val="00ED2024"/>
    <w:rsid w:val="00ED5B87"/>
    <w:rsid w:val="00ED6A27"/>
    <w:rsid w:val="00ED7C95"/>
    <w:rsid w:val="00ED7DB1"/>
    <w:rsid w:val="00EE102A"/>
    <w:rsid w:val="00EE1874"/>
    <w:rsid w:val="00EE3157"/>
    <w:rsid w:val="00EE3E7A"/>
    <w:rsid w:val="00EE54C1"/>
    <w:rsid w:val="00EE6ACD"/>
    <w:rsid w:val="00EE76EF"/>
    <w:rsid w:val="00EE7D7F"/>
    <w:rsid w:val="00EE7F67"/>
    <w:rsid w:val="00EF01A5"/>
    <w:rsid w:val="00EF0BCE"/>
    <w:rsid w:val="00EF1AFF"/>
    <w:rsid w:val="00EF2428"/>
    <w:rsid w:val="00EF4271"/>
    <w:rsid w:val="00EF4FBA"/>
    <w:rsid w:val="00EF501F"/>
    <w:rsid w:val="00EF52E9"/>
    <w:rsid w:val="00F01922"/>
    <w:rsid w:val="00F037B6"/>
    <w:rsid w:val="00F06B96"/>
    <w:rsid w:val="00F0754A"/>
    <w:rsid w:val="00F07D3D"/>
    <w:rsid w:val="00F12185"/>
    <w:rsid w:val="00F154E9"/>
    <w:rsid w:val="00F15F07"/>
    <w:rsid w:val="00F172AA"/>
    <w:rsid w:val="00F17FA8"/>
    <w:rsid w:val="00F20059"/>
    <w:rsid w:val="00F20087"/>
    <w:rsid w:val="00F222C1"/>
    <w:rsid w:val="00F22C30"/>
    <w:rsid w:val="00F23627"/>
    <w:rsid w:val="00F23772"/>
    <w:rsid w:val="00F24123"/>
    <w:rsid w:val="00F24C4F"/>
    <w:rsid w:val="00F31C1D"/>
    <w:rsid w:val="00F31EDA"/>
    <w:rsid w:val="00F3362D"/>
    <w:rsid w:val="00F3434C"/>
    <w:rsid w:val="00F34CE5"/>
    <w:rsid w:val="00F34F03"/>
    <w:rsid w:val="00F35088"/>
    <w:rsid w:val="00F35576"/>
    <w:rsid w:val="00F3662E"/>
    <w:rsid w:val="00F376C2"/>
    <w:rsid w:val="00F4089C"/>
    <w:rsid w:val="00F41165"/>
    <w:rsid w:val="00F41643"/>
    <w:rsid w:val="00F41661"/>
    <w:rsid w:val="00F4243E"/>
    <w:rsid w:val="00F439BF"/>
    <w:rsid w:val="00F4419A"/>
    <w:rsid w:val="00F442A4"/>
    <w:rsid w:val="00F4452D"/>
    <w:rsid w:val="00F4499A"/>
    <w:rsid w:val="00F45953"/>
    <w:rsid w:val="00F47C61"/>
    <w:rsid w:val="00F47E8A"/>
    <w:rsid w:val="00F5039C"/>
    <w:rsid w:val="00F51448"/>
    <w:rsid w:val="00F51EAD"/>
    <w:rsid w:val="00F53113"/>
    <w:rsid w:val="00F53270"/>
    <w:rsid w:val="00F53338"/>
    <w:rsid w:val="00F53766"/>
    <w:rsid w:val="00F53BAE"/>
    <w:rsid w:val="00F53DAC"/>
    <w:rsid w:val="00F54328"/>
    <w:rsid w:val="00F54BBF"/>
    <w:rsid w:val="00F54C8E"/>
    <w:rsid w:val="00F553B5"/>
    <w:rsid w:val="00F55782"/>
    <w:rsid w:val="00F55948"/>
    <w:rsid w:val="00F55F57"/>
    <w:rsid w:val="00F5668F"/>
    <w:rsid w:val="00F60B41"/>
    <w:rsid w:val="00F61205"/>
    <w:rsid w:val="00F615D5"/>
    <w:rsid w:val="00F61B4C"/>
    <w:rsid w:val="00F71246"/>
    <w:rsid w:val="00F7249C"/>
    <w:rsid w:val="00F72DB5"/>
    <w:rsid w:val="00F73AC4"/>
    <w:rsid w:val="00F73B1F"/>
    <w:rsid w:val="00F7559B"/>
    <w:rsid w:val="00F75649"/>
    <w:rsid w:val="00F767BC"/>
    <w:rsid w:val="00F77501"/>
    <w:rsid w:val="00F77DFD"/>
    <w:rsid w:val="00F77F03"/>
    <w:rsid w:val="00F80185"/>
    <w:rsid w:val="00F80613"/>
    <w:rsid w:val="00F80CB3"/>
    <w:rsid w:val="00F80FF7"/>
    <w:rsid w:val="00F8238E"/>
    <w:rsid w:val="00F82F99"/>
    <w:rsid w:val="00F8306D"/>
    <w:rsid w:val="00F846CD"/>
    <w:rsid w:val="00F8590C"/>
    <w:rsid w:val="00F86209"/>
    <w:rsid w:val="00F87B6F"/>
    <w:rsid w:val="00F90C82"/>
    <w:rsid w:val="00F9251A"/>
    <w:rsid w:val="00F949EF"/>
    <w:rsid w:val="00F94B7A"/>
    <w:rsid w:val="00F95379"/>
    <w:rsid w:val="00F95F8B"/>
    <w:rsid w:val="00F97585"/>
    <w:rsid w:val="00FA00C1"/>
    <w:rsid w:val="00FA0B02"/>
    <w:rsid w:val="00FA13BA"/>
    <w:rsid w:val="00FA1E69"/>
    <w:rsid w:val="00FA4E53"/>
    <w:rsid w:val="00FA5911"/>
    <w:rsid w:val="00FA696D"/>
    <w:rsid w:val="00FA71CE"/>
    <w:rsid w:val="00FA7709"/>
    <w:rsid w:val="00FB0319"/>
    <w:rsid w:val="00FB04FF"/>
    <w:rsid w:val="00FB0628"/>
    <w:rsid w:val="00FB0E06"/>
    <w:rsid w:val="00FB0F3E"/>
    <w:rsid w:val="00FB101B"/>
    <w:rsid w:val="00FB1EA3"/>
    <w:rsid w:val="00FB3823"/>
    <w:rsid w:val="00FB3E38"/>
    <w:rsid w:val="00FB41A4"/>
    <w:rsid w:val="00FB535F"/>
    <w:rsid w:val="00FB6F97"/>
    <w:rsid w:val="00FB79B9"/>
    <w:rsid w:val="00FC05E3"/>
    <w:rsid w:val="00FC4569"/>
    <w:rsid w:val="00FC69C2"/>
    <w:rsid w:val="00FD3B9C"/>
    <w:rsid w:val="00FD3FB7"/>
    <w:rsid w:val="00FD4011"/>
    <w:rsid w:val="00FD4862"/>
    <w:rsid w:val="00FD4976"/>
    <w:rsid w:val="00FD4D2E"/>
    <w:rsid w:val="00FD4D91"/>
    <w:rsid w:val="00FD60B6"/>
    <w:rsid w:val="00FD6B4F"/>
    <w:rsid w:val="00FE09D4"/>
    <w:rsid w:val="00FE1F83"/>
    <w:rsid w:val="00FE20B6"/>
    <w:rsid w:val="00FE2986"/>
    <w:rsid w:val="00FE5032"/>
    <w:rsid w:val="00FE6EF3"/>
    <w:rsid w:val="00FE7256"/>
    <w:rsid w:val="00FE74B8"/>
    <w:rsid w:val="00FF1BF4"/>
    <w:rsid w:val="00FF1F2D"/>
    <w:rsid w:val="00FF21D9"/>
    <w:rsid w:val="00FF2EA8"/>
    <w:rsid w:val="00FF3F9A"/>
    <w:rsid w:val="00FF4AC7"/>
    <w:rsid w:val="00FF4F36"/>
    <w:rsid w:val="00FF5D40"/>
    <w:rsid w:val="00FF69A7"/>
    <w:rsid w:val="00FF6A0B"/>
    <w:rsid w:val="00FF7210"/>
    <w:rsid w:val="00FF7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948B5"/>
  <w15:chartTrackingRefBased/>
  <w15:docId w15:val="{A50FB0BB-616D-4A58-84B7-B0AC90B79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44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708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7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A5FC1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BD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32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32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32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3203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161C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F70D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70D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BF70D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F70D3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BF70D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21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56"/>
    <w:rPr>
      <w:rFonts w:ascii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700442"/>
  </w:style>
  <w:style w:type="character" w:styleId="CommentReference">
    <w:name w:val="annotation reference"/>
    <w:basedOn w:val="DefaultParagraphFont"/>
    <w:uiPriority w:val="99"/>
    <w:semiHidden/>
    <w:unhideWhenUsed/>
    <w:rsid w:val="00305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5E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5E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EE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5BA1"/>
  </w:style>
  <w:style w:type="character" w:customStyle="1" w:styleId="Heading3Char">
    <w:name w:val="Heading 3 Char"/>
    <w:basedOn w:val="DefaultParagraphFont"/>
    <w:link w:val="Heading3"/>
    <w:uiPriority w:val="9"/>
    <w:rsid w:val="004A5FC1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77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BD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1708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ntstyle01">
    <w:name w:val="fontstyle01"/>
    <w:basedOn w:val="DefaultParagraphFont"/>
    <w:rsid w:val="00FB1EA3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FB1EA3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FB1EA3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semiHidden/>
    <w:unhideWhenUsed/>
    <w:rsid w:val="00BF345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51E53"/>
  </w:style>
  <w:style w:type="character" w:customStyle="1" w:styleId="id-label">
    <w:name w:val="id-label"/>
    <w:basedOn w:val="DefaultParagraphFont"/>
    <w:rsid w:val="00FB6F97"/>
  </w:style>
  <w:style w:type="character" w:styleId="Strong">
    <w:name w:val="Strong"/>
    <w:basedOn w:val="DefaultParagraphFont"/>
    <w:uiPriority w:val="22"/>
    <w:qFormat/>
    <w:rsid w:val="00FB6F9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538658">
              <w:marLeft w:val="0"/>
              <w:marRight w:val="0"/>
              <w:marTop w:val="0"/>
              <w:marBottom w:val="4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1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68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66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41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954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8261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79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77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491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8939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1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2379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57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7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05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10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15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7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08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85174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1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44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87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34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126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2820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62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264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8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7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98231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3003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1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2988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154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62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0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36B904-22BA-0A48-B1F5-A7A1ED425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 颜</dc:creator>
  <cp:keywords/>
  <dc:description/>
  <cp:lastModifiedBy>Becky Zwadyk</cp:lastModifiedBy>
  <cp:revision>2</cp:revision>
  <dcterms:created xsi:type="dcterms:W3CDTF">2023-09-12T13:31:00Z</dcterms:created>
  <dcterms:modified xsi:type="dcterms:W3CDTF">2023-09-12T13:31:00Z</dcterms:modified>
</cp:coreProperties>
</file>